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4A96F" w14:textId="77777777" w:rsidR="00B77FBB" w:rsidRDefault="00B77FBB"/>
    <w:p w14:paraId="67F4DCBE" w14:textId="1E414A83" w:rsidR="00B77FBB" w:rsidRPr="000268B4" w:rsidRDefault="00D505A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  <w:r w:rsidRPr="000268B4">
        <w:rPr>
          <w:rFonts w:ascii="Times New Roman" w:hAnsi="Times New Roman" w:cs="Times New Roman"/>
          <w:i w:val="0"/>
          <w:iCs/>
        </w:rPr>
        <w:t>Table S</w:t>
      </w:r>
      <w:r w:rsidR="003F3B79">
        <w:rPr>
          <w:rFonts w:ascii="Times New Roman" w:hAnsi="Times New Roman" w:cs="Times New Roman" w:hint="eastAsia"/>
          <w:i w:val="0"/>
          <w:iCs/>
          <w:lang w:eastAsia="zh-CN"/>
        </w:rPr>
        <w:t>4</w:t>
      </w:r>
      <w:r w:rsidRPr="000268B4">
        <w:rPr>
          <w:rFonts w:ascii="Times New Roman" w:hAnsi="Times New Roman" w:cs="Times New Roman"/>
          <w:i w:val="0"/>
          <w:iCs/>
        </w:rPr>
        <w:t xml:space="preserve"> </w:t>
      </w:r>
      <w:r w:rsidR="006A63E3" w:rsidRPr="00CE6312">
        <w:rPr>
          <w:rFonts w:ascii="Times New Roman" w:hAnsi="Times New Roman" w:cs="Times New Roman"/>
          <w:b w:val="0"/>
          <w:bCs/>
          <w:i w:val="0"/>
          <w:iCs/>
        </w:rPr>
        <w:t xml:space="preserve">The </w:t>
      </w:r>
      <w:r w:rsidR="006A63E3" w:rsidRPr="00CE6312">
        <w:rPr>
          <w:rFonts w:ascii="Times New Roman" w:hAnsi="Times New Roman" w:cs="Times New Roman" w:hint="eastAsia"/>
          <w:b w:val="0"/>
          <w:bCs/>
          <w:i w:val="0"/>
          <w:iCs/>
          <w:lang w:eastAsia="zh-CN"/>
        </w:rPr>
        <w:t>p</w:t>
      </w:r>
      <w:r w:rsidR="006A63E3" w:rsidRPr="00CE6312">
        <w:rPr>
          <w:rFonts w:ascii="Times New Roman" w:hAnsi="Times New Roman" w:cs="Times New Roman"/>
          <w:b w:val="0"/>
          <w:bCs/>
          <w:i w:val="0"/>
          <w:iCs/>
        </w:rPr>
        <w:t>revalence rate for IBD among women and WCBA and its temporal trends from 1990 to 2021 across 204 countries and regions</w:t>
      </w:r>
      <w:r w:rsidR="002F0B88" w:rsidRPr="000268B4">
        <w:rPr>
          <w:rFonts w:ascii="Times New Roman" w:hAnsi="Times New Roman" w:cs="Times New Roman"/>
          <w:i w:val="0"/>
          <w:iCs/>
        </w:rPr>
        <w:t xml:space="preserve"> </w:t>
      </w:r>
    </w:p>
    <w:tbl>
      <w:tblPr>
        <w:tblW w:w="5284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3364"/>
        <w:gridCol w:w="2570"/>
        <w:gridCol w:w="2410"/>
        <w:gridCol w:w="2273"/>
        <w:gridCol w:w="2410"/>
        <w:gridCol w:w="2550"/>
        <w:gridCol w:w="1985"/>
      </w:tblGrid>
      <w:tr w:rsidR="004C46C2" w:rsidRPr="00F51DF3" w14:paraId="2D3E9982" w14:textId="77777777" w:rsidTr="004C46C2">
        <w:trPr>
          <w:tblHeader/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4190" w14:textId="3F542C4D" w:rsidR="003A659C" w:rsidRPr="00F51DF3" w:rsidRDefault="004D41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L</w:t>
            </w:r>
            <w:r w:rsidR="003A659C"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atio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F14E" w14:textId="7AEB2716" w:rsidR="003A659C" w:rsidRPr="00F51DF3" w:rsidRDefault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alence</w:t>
            </w:r>
            <w:r w:rsidR="00937890"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rate of WCBA</w:t>
            </w:r>
            <w:r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1990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F574" w14:textId="14CC6BC4" w:rsidR="003A659C" w:rsidRPr="00F51DF3" w:rsidRDefault="0093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alence</w:t>
            </w:r>
            <w:r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rate of WCBA</w:t>
            </w:r>
            <w:r w:rsidR="003A659C"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="003A659C"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647" w:type="pct"/>
            <w:shd w:val="clear" w:color="auto" w:fill="FFFFFF"/>
          </w:tcPr>
          <w:p w14:paraId="33E7FF6D" w14:textId="024B6FDB" w:rsidR="003A659C" w:rsidRPr="00F51DF3" w:rsidRDefault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PC_CI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D568" w14:textId="4DB32F3B" w:rsidR="003A659C" w:rsidRPr="00F51DF3" w:rsidRDefault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</w:t>
            </w:r>
            <w:r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63D86"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revalence</w:t>
            </w:r>
            <w:r w:rsidR="00937890"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rate of women</w:t>
            </w:r>
            <w:r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DC3C" w14:textId="0670A54E" w:rsidR="003A659C" w:rsidRPr="00F51DF3" w:rsidRDefault="009378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</w:t>
            </w:r>
            <w:r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263D86"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revalence rate of women</w:t>
            </w:r>
            <w:r w:rsidR="003A659C"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="003A659C" w:rsidRPr="00F51DF3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C189" w14:textId="77777777" w:rsidR="003A659C" w:rsidRPr="00F51DF3" w:rsidRDefault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PC_CI</w:t>
            </w:r>
          </w:p>
        </w:tc>
      </w:tr>
      <w:tr w:rsidR="004C46C2" w:rsidRPr="00F51DF3" w14:paraId="45CD9FC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3EA11" w14:textId="2146693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75FD9" w14:textId="2CF9C72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80(15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.3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E139" w14:textId="56A552B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.68(19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.63)</w:t>
            </w:r>
          </w:p>
        </w:tc>
        <w:tc>
          <w:tcPr>
            <w:tcW w:w="647" w:type="pct"/>
            <w:shd w:val="clear" w:color="auto" w:fill="FFFFFF"/>
          </w:tcPr>
          <w:p w14:paraId="1169D7E4" w14:textId="1EA23DE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7(0.8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33D93" w14:textId="4CE1CE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53(15.9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.9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22BF" w14:textId="7623B17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.39(19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4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7B3E8" w14:textId="1A2A736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3(0.6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</w:tr>
      <w:tr w:rsidR="004C46C2" w:rsidRPr="00F51DF3" w14:paraId="561A2F91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8511D" w14:textId="25402CB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CB6FA" w14:textId="388D7DC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1.78(56.5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1.1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46EF5" w14:textId="790B715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6.35(68.8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0.12)</w:t>
            </w:r>
          </w:p>
        </w:tc>
        <w:tc>
          <w:tcPr>
            <w:tcW w:w="647" w:type="pct"/>
            <w:shd w:val="clear" w:color="auto" w:fill="FFFFFF"/>
          </w:tcPr>
          <w:p w14:paraId="2A1B892C" w14:textId="04D4043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1(0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DC47" w14:textId="6434403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6.59(55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1.5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96D73" w14:textId="1FE2B69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5.62(54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0.7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D6EE" w14:textId="55E5F1F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3(-0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2)</w:t>
            </w:r>
          </w:p>
        </w:tc>
      </w:tr>
      <w:tr w:rsidR="004C46C2" w:rsidRPr="00F51DF3" w14:paraId="518C0564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FB5FA" w14:textId="2A0137D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0BAB" w14:textId="4D053A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42(25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1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D5C6A" w14:textId="4D4EC3D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9.23(38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3.15)</w:t>
            </w:r>
          </w:p>
        </w:tc>
        <w:tc>
          <w:tcPr>
            <w:tcW w:w="647" w:type="pct"/>
            <w:shd w:val="clear" w:color="auto" w:fill="FFFFFF"/>
          </w:tcPr>
          <w:p w14:paraId="6BDD8FD1" w14:textId="00DE9DD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53(1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6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48BAE" w14:textId="5DB337E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37(26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6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F6B28" w14:textId="0ECE7B5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03(31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8.3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E81F3" w14:textId="7C05DCA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6(0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</w:tr>
      <w:tr w:rsidR="004C46C2" w:rsidRPr="00F51DF3" w14:paraId="6246C718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BD6D" w14:textId="0BC8CDA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AA7E2" w14:textId="58E1698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4(6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2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76629" w14:textId="139BA1B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82(6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26)</w:t>
            </w:r>
          </w:p>
        </w:tc>
        <w:tc>
          <w:tcPr>
            <w:tcW w:w="647" w:type="pct"/>
            <w:shd w:val="clear" w:color="auto" w:fill="FFFFFF"/>
          </w:tcPr>
          <w:p w14:paraId="01CBE128" w14:textId="0415125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0(0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FF265" w14:textId="063BAAC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75(6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4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2EB07" w14:textId="252796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72(6.3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4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3952" w14:textId="61D50BA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3(-0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</w:tr>
      <w:tr w:rsidR="004C46C2" w:rsidRPr="00F51DF3" w14:paraId="0D6FCCF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C86C" w14:textId="3186A4F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B5DE" w14:textId="163CDEE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6.67(138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8.8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EEF4C" w14:textId="71F838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4.53(171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1.23)</w:t>
            </w:r>
          </w:p>
        </w:tc>
        <w:tc>
          <w:tcPr>
            <w:tcW w:w="647" w:type="pct"/>
            <w:shd w:val="clear" w:color="auto" w:fill="FFFFFF"/>
          </w:tcPr>
          <w:p w14:paraId="017AB3AD" w14:textId="1D40189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1(0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95F3" w14:textId="507E476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1.61(126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0.6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E5BD4" w14:textId="710264D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8.70(133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3.3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5919B" w14:textId="5796D99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8(0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</w:tr>
      <w:tr w:rsidR="004C46C2" w:rsidRPr="00F51DF3" w14:paraId="676CBB5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7CC0C" w14:textId="15733FA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9C6F" w14:textId="5B35DAB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39(8.9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5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D3161" w14:textId="735F4CC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47(10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25)</w:t>
            </w:r>
          </w:p>
        </w:tc>
        <w:tc>
          <w:tcPr>
            <w:tcW w:w="647" w:type="pct"/>
            <w:shd w:val="clear" w:color="auto" w:fill="FFFFFF"/>
          </w:tcPr>
          <w:p w14:paraId="00AF0D39" w14:textId="4F1ADB8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(0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AF879" w14:textId="31FE9D2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14(10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8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B3D4E" w14:textId="0CE0CBF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12(11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9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BC335" w14:textId="3F626E6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0(0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</w:tr>
      <w:tr w:rsidR="004C46C2" w:rsidRPr="00F51DF3" w14:paraId="76C9372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BF8CF" w14:textId="015E55D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ntigua and Barbud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4EEDF" w14:textId="3E2C814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99(28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8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CBA67" w14:textId="2F3D5BC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14(35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46)</w:t>
            </w:r>
          </w:p>
        </w:tc>
        <w:tc>
          <w:tcPr>
            <w:tcW w:w="647" w:type="pct"/>
            <w:shd w:val="clear" w:color="auto" w:fill="FFFFFF"/>
          </w:tcPr>
          <w:p w14:paraId="1470BC13" w14:textId="1D5AF52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9(0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5B8B1" w14:textId="10B7EDB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29(28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4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B50A4" w14:textId="3307615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79(29.5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1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849D" w14:textId="4F1585B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4(0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</w:tr>
      <w:tr w:rsidR="004C46C2" w:rsidRPr="00F51DF3" w14:paraId="572D679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4BA64" w14:textId="1B10075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F5A3A" w14:textId="0BB88A1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13(44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3.0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6359" w14:textId="26C28B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4.03(50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3.40)</w:t>
            </w:r>
          </w:p>
        </w:tc>
        <w:tc>
          <w:tcPr>
            <w:tcW w:w="647" w:type="pct"/>
            <w:shd w:val="clear" w:color="auto" w:fill="FFFFFF"/>
          </w:tcPr>
          <w:p w14:paraId="4B909F1F" w14:textId="5834F39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1(0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A96B9" w14:textId="77E6150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27(41.1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1.6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52C2C" w14:textId="5FFA864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3.87(44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6.9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C5C4A" w14:textId="4C72017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3(0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</w:tr>
      <w:tr w:rsidR="004C46C2" w:rsidRPr="00F51DF3" w14:paraId="77BD5574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C421" w14:textId="50F5DC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E947" w14:textId="161B255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83(36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4.7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5009D" w14:textId="4FEBDC2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2.78(50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7.76)</w:t>
            </w:r>
          </w:p>
        </w:tc>
        <w:tc>
          <w:tcPr>
            <w:tcW w:w="647" w:type="pct"/>
            <w:shd w:val="clear" w:color="auto" w:fill="FFFFFF"/>
          </w:tcPr>
          <w:p w14:paraId="47632C85" w14:textId="2B97AB6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5(0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C8DB5" w14:textId="198EB99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8.58(40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8.2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3CB5" w14:textId="25C75BB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85(43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2.7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6D170" w14:textId="2F6C811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9(0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</w:tr>
      <w:tr w:rsidR="004C46C2" w:rsidRPr="00F51DF3" w14:paraId="33EBEB3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43F2" w14:textId="031584A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6339" w14:textId="19256EA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1.36(186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0.9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E400C" w14:textId="7CAA216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0.94(210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4.00)</w:t>
            </w:r>
          </w:p>
        </w:tc>
        <w:tc>
          <w:tcPr>
            <w:tcW w:w="647" w:type="pct"/>
            <w:shd w:val="clear" w:color="auto" w:fill="FFFFFF"/>
          </w:tcPr>
          <w:p w14:paraId="69A67F7D" w14:textId="704A503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7(0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6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2FC00" w14:textId="2BFE362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0.91(168.8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4.6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4ACA" w14:textId="360B58D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6.79(183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9.5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40978" w14:textId="00BF992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8(0.3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</w:tr>
      <w:tr w:rsidR="004C46C2" w:rsidRPr="00F51DF3" w14:paraId="47D5A1E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F778" w14:textId="6B8E7DA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A9E8" w14:textId="4A6DC58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9.19(121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2.2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181A" w14:textId="6E79990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4.15(141.6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4.11)</w:t>
            </w:r>
          </w:p>
        </w:tc>
        <w:tc>
          <w:tcPr>
            <w:tcW w:w="647" w:type="pct"/>
            <w:shd w:val="clear" w:color="auto" w:fill="FFFFFF"/>
          </w:tcPr>
          <w:p w14:paraId="49ED3599" w14:textId="090D68B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9(-0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C9478" w14:textId="62D8F05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2.28(102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5.6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A5DF" w14:textId="366A745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7.40(115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4.7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03387" w14:textId="42A2A45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6(0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</w:tr>
      <w:tr w:rsidR="004C46C2" w:rsidRPr="00F51DF3" w14:paraId="03824D63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FF46D" w14:textId="5477C6C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0E293" w14:textId="366159E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84(33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5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E73C" w14:textId="5F6F2E2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8.07(46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2.22)</w:t>
            </w:r>
          </w:p>
        </w:tc>
        <w:tc>
          <w:tcPr>
            <w:tcW w:w="647" w:type="pct"/>
            <w:shd w:val="clear" w:color="auto" w:fill="FFFFFF"/>
          </w:tcPr>
          <w:p w14:paraId="7D08C8C6" w14:textId="7B3A2D8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9(0.9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25BF" w14:textId="56765B7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48(38.7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6.0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CEDAC" w14:textId="1C17BBD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11(41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1.0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6BECB" w14:textId="36E8E9C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1(0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</w:tr>
      <w:tr w:rsidR="004C46C2" w:rsidRPr="00F51DF3" w14:paraId="4C9E68E8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8810" w14:textId="121210A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39105" w14:textId="4E8747F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73(28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7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6A65" w14:textId="57390A4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70(32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87)</w:t>
            </w:r>
          </w:p>
        </w:tc>
        <w:tc>
          <w:tcPr>
            <w:tcW w:w="647" w:type="pct"/>
            <w:shd w:val="clear" w:color="auto" w:fill="FFFFFF"/>
          </w:tcPr>
          <w:p w14:paraId="2DF81610" w14:textId="67B4D56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0(0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85CA1" w14:textId="60F9220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68(29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6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64D9A" w14:textId="636B46B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04(27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7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BE0DE" w14:textId="10A4BC4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7(-0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1)</w:t>
            </w:r>
          </w:p>
        </w:tc>
      </w:tr>
      <w:tr w:rsidR="004C46C2" w:rsidRPr="00F51DF3" w14:paraId="54CA862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B7853" w14:textId="5A164F6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40582" w14:textId="48BCD04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85(30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4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21B9" w14:textId="2B599AC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30(36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6.22)</w:t>
            </w:r>
          </w:p>
        </w:tc>
        <w:tc>
          <w:tcPr>
            <w:tcW w:w="647" w:type="pct"/>
            <w:shd w:val="clear" w:color="auto" w:fill="FFFFFF"/>
          </w:tcPr>
          <w:p w14:paraId="5C8427AD" w14:textId="09CCA9E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0(0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BFF90" w14:textId="6A9E781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86(27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1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8162C" w14:textId="1E17611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24(30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0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76E2C" w14:textId="31B5693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7(0.5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1)</w:t>
            </w:r>
          </w:p>
        </w:tc>
      </w:tr>
      <w:tr w:rsidR="004C46C2" w:rsidRPr="00F51DF3" w14:paraId="385593F3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06F2" w14:textId="24F20A9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95E42" w14:textId="507BE20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30(31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5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FCFE" w14:textId="39BCDC4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3.93(41.8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8.61)</w:t>
            </w:r>
          </w:p>
        </w:tc>
        <w:tc>
          <w:tcPr>
            <w:tcW w:w="647" w:type="pct"/>
            <w:shd w:val="clear" w:color="auto" w:fill="FFFFFF"/>
          </w:tcPr>
          <w:p w14:paraId="08A18DEE" w14:textId="40C8DCA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7(1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B43D" w14:textId="10DCBBB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30(36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4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E3AE3" w14:textId="1E8CF17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18(42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2.6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EF2E" w14:textId="3E8B2C5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5(0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4)</w:t>
            </w:r>
          </w:p>
        </w:tc>
      </w:tr>
      <w:tr w:rsidR="004C46C2" w:rsidRPr="00F51DF3" w14:paraId="474BFFA1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99BC2" w14:textId="748D6F0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2A15" w14:textId="11EF161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59(35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6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41D8" w14:textId="72CD398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25(39.3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4.41)</w:t>
            </w:r>
          </w:p>
        </w:tc>
        <w:tc>
          <w:tcPr>
            <w:tcW w:w="647" w:type="pct"/>
            <w:shd w:val="clear" w:color="auto" w:fill="FFFFFF"/>
          </w:tcPr>
          <w:p w14:paraId="6941DE31" w14:textId="10A043F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2(0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9D8C" w14:textId="3CD8938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19(33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6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D3F6" w14:textId="58EB551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22(33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2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53E84" w14:textId="6BC7E03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0(-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</w:tr>
      <w:tr w:rsidR="004C46C2" w:rsidRPr="00F51DF3" w14:paraId="4B21C33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AADBD" w14:textId="70E9BC3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7F4DD" w14:textId="01782C8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92(36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3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9ADE2" w14:textId="7C0288A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1.03(48.7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7.24)</w:t>
            </w:r>
          </w:p>
        </w:tc>
        <w:tc>
          <w:tcPr>
            <w:tcW w:w="647" w:type="pct"/>
            <w:shd w:val="clear" w:color="auto" w:fill="FFFFFF"/>
          </w:tcPr>
          <w:p w14:paraId="5CEAABDF" w14:textId="30722CE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3(0.7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CA16" w14:textId="3681F6F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64(37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5.0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886E" w14:textId="208A026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18(38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6.1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AC703" w14:textId="030EBBB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0(0.0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</w:tr>
      <w:tr w:rsidR="004C46C2" w:rsidRPr="00F51DF3" w14:paraId="76E8A52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BCC75" w14:textId="51E6148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lgium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816B" w14:textId="2794474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4.56(106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5.3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4A256" w14:textId="5E387C3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1.61(123.4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6.38)</w:t>
            </w:r>
          </w:p>
        </w:tc>
        <w:tc>
          <w:tcPr>
            <w:tcW w:w="647" w:type="pct"/>
            <w:shd w:val="clear" w:color="auto" w:fill="FFFFFF"/>
          </w:tcPr>
          <w:p w14:paraId="255973ED" w14:textId="22D48C2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9(0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4BA2" w14:textId="194C930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7.37(86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1.0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25AAC" w14:textId="2FA2A45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9.45(100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4.9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D43A3" w14:textId="1B0AA6A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7(0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</w:tr>
      <w:tr w:rsidR="004C46C2" w:rsidRPr="00F51DF3" w14:paraId="3C3D5C0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649F" w14:textId="02AF09D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2074C" w14:textId="661B955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.85(20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3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EB8C9" w14:textId="1D42D42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80(25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64)</w:t>
            </w:r>
          </w:p>
        </w:tc>
        <w:tc>
          <w:tcPr>
            <w:tcW w:w="647" w:type="pct"/>
            <w:shd w:val="clear" w:color="auto" w:fill="FFFFFF"/>
          </w:tcPr>
          <w:p w14:paraId="5090E0F1" w14:textId="16E622F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4(0.6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6305" w14:textId="076A49A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88(22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6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C8378" w14:textId="5AE5021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78(22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6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C6577" w14:textId="4EB222B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3(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</w:tr>
      <w:tr w:rsidR="004C46C2" w:rsidRPr="00F51DF3" w14:paraId="0A5CE6AA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02B32" w14:textId="101A364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5EEE9" w14:textId="3A3B973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27(8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8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4101" w14:textId="19EDD9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02(10.3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22)</w:t>
            </w:r>
          </w:p>
        </w:tc>
        <w:tc>
          <w:tcPr>
            <w:tcW w:w="647" w:type="pct"/>
            <w:shd w:val="clear" w:color="auto" w:fill="FFFFFF"/>
          </w:tcPr>
          <w:p w14:paraId="1775EB97" w14:textId="497BCF5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2(0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00B8" w14:textId="7C2B105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46(9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6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981AA" w14:textId="1660B8B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73(12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2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02309" w14:textId="3AA3DF6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0(0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5)</w:t>
            </w:r>
          </w:p>
        </w:tc>
      </w:tr>
      <w:tr w:rsidR="004C46C2" w:rsidRPr="00F51DF3" w14:paraId="4C4E0412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9CBCB" w14:textId="58A2321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C01E2" w14:textId="66CEFAD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66(35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3.7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44D2" w14:textId="1416CC1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29(41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3.36)</w:t>
            </w:r>
          </w:p>
        </w:tc>
        <w:tc>
          <w:tcPr>
            <w:tcW w:w="647" w:type="pct"/>
            <w:shd w:val="clear" w:color="auto" w:fill="FFFFFF"/>
          </w:tcPr>
          <w:p w14:paraId="0544CC80" w14:textId="474F23D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(0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AFAF8" w14:textId="2F9FF9A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48(31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4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F1A8" w14:textId="598A3C5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56(32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3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593A5" w14:textId="573AFE5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4(0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</w:tr>
      <w:tr w:rsidR="004C46C2" w:rsidRPr="00F51DF3" w14:paraId="39B7B05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0C5D" w14:textId="61679DF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A4638" w14:textId="612FC2F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79(26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7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4A48A" w14:textId="130BCFA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04(38.9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6.28)</w:t>
            </w:r>
          </w:p>
        </w:tc>
        <w:tc>
          <w:tcPr>
            <w:tcW w:w="647" w:type="pct"/>
            <w:shd w:val="clear" w:color="auto" w:fill="FFFFFF"/>
          </w:tcPr>
          <w:p w14:paraId="557F1274" w14:textId="56BC94D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8(1.3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3FEE" w14:textId="75B074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05(32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4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E5BD8" w14:textId="555504F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04(37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6.3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6116F" w14:textId="37BE8E0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1(0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9)</w:t>
            </w:r>
          </w:p>
        </w:tc>
      </w:tr>
      <w:tr w:rsidR="004C46C2" w:rsidRPr="00F51DF3" w14:paraId="04CD3119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57597" w14:textId="5F23631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olivia (Plurinational State of)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F63A" w14:textId="3DC06E6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80(8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7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D6C8" w14:textId="639D294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02(10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66)</w:t>
            </w:r>
          </w:p>
        </w:tc>
        <w:tc>
          <w:tcPr>
            <w:tcW w:w="647" w:type="pct"/>
            <w:shd w:val="clear" w:color="auto" w:fill="FFFFFF"/>
          </w:tcPr>
          <w:p w14:paraId="522FB225" w14:textId="6EB065A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0(0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5745" w14:textId="242AAD8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72(8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0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4FF15" w14:textId="3B794FD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04(1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5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A9CC6" w14:textId="363BEFA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1(0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</w:tr>
      <w:tr w:rsidR="004C46C2" w:rsidRPr="00F51DF3" w14:paraId="50949F0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14567" w14:textId="6B9C83A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osnia and Herzegovin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5889" w14:textId="37BC2C6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93(46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2.5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4A9F" w14:textId="3B48648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4.61(59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3.88)</w:t>
            </w:r>
          </w:p>
        </w:tc>
        <w:tc>
          <w:tcPr>
            <w:tcW w:w="647" w:type="pct"/>
            <w:shd w:val="clear" w:color="auto" w:fill="FFFFFF"/>
          </w:tcPr>
          <w:p w14:paraId="3B1666FF" w14:textId="7D22663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0(0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5A3A" w14:textId="79EAD5A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37(39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7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332B" w14:textId="3A3E1F8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63(43.7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3.9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D921" w14:textId="36000F4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9(0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</w:tr>
      <w:tr w:rsidR="004C46C2" w:rsidRPr="00F51DF3" w14:paraId="06E1EB68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5B9CA" w14:textId="6E74716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569F4" w14:textId="0D9A33B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27(8.8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3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E7AF3" w14:textId="0AD3DB0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95(12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.50)</w:t>
            </w:r>
          </w:p>
        </w:tc>
        <w:tc>
          <w:tcPr>
            <w:tcW w:w="647" w:type="pct"/>
            <w:shd w:val="clear" w:color="auto" w:fill="FFFFFF"/>
          </w:tcPr>
          <w:p w14:paraId="18604676" w14:textId="604627F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2(0.9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8AD68" w14:textId="677EAC8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02(10.8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8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14985" w14:textId="778E22F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66(13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0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E4BE2" w14:textId="78F27FD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7(0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</w:tr>
      <w:tr w:rsidR="004C46C2" w:rsidRPr="00F51DF3" w14:paraId="4B692D2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0A124" w14:textId="042EF8C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A9F0" w14:textId="0ED6F44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88(11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2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E1714" w14:textId="3EAA2CE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.75(18.8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.03)</w:t>
            </w:r>
          </w:p>
        </w:tc>
        <w:tc>
          <w:tcPr>
            <w:tcW w:w="647" w:type="pct"/>
            <w:shd w:val="clear" w:color="auto" w:fill="FFFFFF"/>
          </w:tcPr>
          <w:p w14:paraId="6B0579D8" w14:textId="50B51FD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6(0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9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04E87" w14:textId="118E17F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21(11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6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5DFF" w14:textId="348EBBC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.43(18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.8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C805" w14:textId="16EFF75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8(0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66)</w:t>
            </w:r>
          </w:p>
        </w:tc>
      </w:tr>
      <w:tr w:rsidR="004C46C2" w:rsidRPr="00F51DF3" w14:paraId="04ADF43A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FF24" w14:textId="1909952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CBBC" w14:textId="1E93ADD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86(10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1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0EC54" w14:textId="38C7589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26(11.8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04)</w:t>
            </w:r>
          </w:p>
        </w:tc>
        <w:tc>
          <w:tcPr>
            <w:tcW w:w="647" w:type="pct"/>
            <w:shd w:val="clear" w:color="auto" w:fill="FFFFFF"/>
          </w:tcPr>
          <w:p w14:paraId="0ABEB2B5" w14:textId="2D92D5E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(0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740EA" w14:textId="0467CC8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08(9.1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5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22980" w14:textId="26CB07D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88(9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3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EDAD4" w14:textId="61D1A12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5(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</w:tr>
      <w:tr w:rsidR="004C46C2" w:rsidRPr="00F51DF3" w14:paraId="5F0E43A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F644" w14:textId="1FAAA90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5416" w14:textId="6DFC293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4.00(67.8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4.5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B17A" w14:textId="4C8487D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6.18(78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8.18)</w:t>
            </w:r>
          </w:p>
        </w:tc>
        <w:tc>
          <w:tcPr>
            <w:tcW w:w="647" w:type="pct"/>
            <w:shd w:val="clear" w:color="auto" w:fill="FFFFFF"/>
          </w:tcPr>
          <w:p w14:paraId="6892F726" w14:textId="6A3811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5(0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D56F5" w14:textId="2E2DB93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5.25(55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9.2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DE972" w14:textId="38E72CF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5.37(55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7.6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1783B" w14:textId="3871F66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1(-0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</w:tr>
      <w:tr w:rsidR="004C46C2" w:rsidRPr="00F51DF3" w14:paraId="13F8969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3DCD" w14:textId="7122E7B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BD09" w14:textId="1C94C50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53(7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1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9DAC3" w14:textId="200CF28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40(9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32)</w:t>
            </w:r>
          </w:p>
        </w:tc>
        <w:tc>
          <w:tcPr>
            <w:tcW w:w="647" w:type="pct"/>
            <w:shd w:val="clear" w:color="auto" w:fill="FFFFFF"/>
          </w:tcPr>
          <w:p w14:paraId="17488DD9" w14:textId="3C3A75B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9(0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398D4" w14:textId="2695177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53(8.8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1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C47F" w14:textId="30BF5EF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89(11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8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120EA" w14:textId="2FAA47B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0(0.8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4)</w:t>
            </w:r>
          </w:p>
        </w:tc>
      </w:tr>
      <w:tr w:rsidR="004C46C2" w:rsidRPr="00F51DF3" w14:paraId="368BF48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C433" w14:textId="6320AC4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B715" w14:textId="69E8765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44(8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3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A9AD" w14:textId="1C30403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67(8.4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86)</w:t>
            </w:r>
          </w:p>
        </w:tc>
        <w:tc>
          <w:tcPr>
            <w:tcW w:w="647" w:type="pct"/>
            <w:shd w:val="clear" w:color="auto" w:fill="FFFFFF"/>
          </w:tcPr>
          <w:p w14:paraId="3D1F0746" w14:textId="078978E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6(-0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3C415" w14:textId="0266B1B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04(10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7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62995" w14:textId="4C7F98B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30(10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0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5E556" w14:textId="0694753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8(-0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7)</w:t>
            </w:r>
          </w:p>
        </w:tc>
      </w:tr>
      <w:tr w:rsidR="004C46C2" w:rsidRPr="00F51DF3" w14:paraId="4C6F6A65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0A22E" w14:textId="777DF43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A8EF6" w14:textId="7543D2E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17(9.7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3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B3B74" w14:textId="5B55EA7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92(14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.12)</w:t>
            </w:r>
          </w:p>
        </w:tc>
        <w:tc>
          <w:tcPr>
            <w:tcW w:w="647" w:type="pct"/>
            <w:shd w:val="clear" w:color="auto" w:fill="FFFFFF"/>
          </w:tcPr>
          <w:p w14:paraId="099E5040" w14:textId="392A21F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8(1.0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F4467" w14:textId="014AA48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42(13.0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6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FE594" w14:textId="3E7C92F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62(16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.5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74785" w14:textId="3696D5F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2(0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7)</w:t>
            </w:r>
          </w:p>
        </w:tc>
      </w:tr>
      <w:tr w:rsidR="004C46C2" w:rsidRPr="00F51DF3" w14:paraId="5FDFBE8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7D8E" w14:textId="360F96D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A9AC2" w14:textId="211C3D6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42(4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7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ED14" w14:textId="143152C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97(4.7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56)</w:t>
            </w:r>
          </w:p>
        </w:tc>
        <w:tc>
          <w:tcPr>
            <w:tcW w:w="647" w:type="pct"/>
            <w:shd w:val="clear" w:color="auto" w:fill="FFFFFF"/>
          </w:tcPr>
          <w:p w14:paraId="5D755BF1" w14:textId="5D25481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(0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A63EE" w14:textId="20442FE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57(3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5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9321" w14:textId="4D1BA0C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69(3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7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12186" w14:textId="00DEE01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5(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</w:tr>
      <w:tr w:rsidR="004C46C2" w:rsidRPr="00F51DF3" w14:paraId="0B18846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E6C96" w14:textId="0F1A5F1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87AE7" w14:textId="43BA69A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76(8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6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C38A" w14:textId="49DAAC0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51(10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65)</w:t>
            </w:r>
          </w:p>
        </w:tc>
        <w:tc>
          <w:tcPr>
            <w:tcW w:w="647" w:type="pct"/>
            <w:shd w:val="clear" w:color="auto" w:fill="FFFFFF"/>
          </w:tcPr>
          <w:p w14:paraId="2DCB7A82" w14:textId="4307239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4(0.3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DB45" w14:textId="567D0C9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79(10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6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3BB8F" w14:textId="163AD59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56(12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2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4073" w14:textId="27071A6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3(0.3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</w:tr>
      <w:tr w:rsidR="004C46C2" w:rsidRPr="00F51DF3" w14:paraId="4274B7FE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0F72" w14:textId="01BEDCE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6793" w14:textId="447BB98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22.85(544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05.9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E401B" w14:textId="0315129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8.58(357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64.09)</w:t>
            </w:r>
          </w:p>
        </w:tc>
        <w:tc>
          <w:tcPr>
            <w:tcW w:w="647" w:type="pct"/>
            <w:shd w:val="clear" w:color="auto" w:fill="FFFFFF"/>
          </w:tcPr>
          <w:p w14:paraId="71787FF0" w14:textId="0CEB907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1.14(-1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7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B2D45" w14:textId="7F903CE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7.15(381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6.4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47EF8" w14:textId="238EA4F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5.62(298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5.4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7ADD5" w14:textId="74BCD24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42(-0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0)</w:t>
            </w:r>
          </w:p>
        </w:tc>
      </w:tr>
      <w:tr w:rsidR="004C46C2" w:rsidRPr="00F51DF3" w14:paraId="252E5019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6F88" w14:textId="122D8B2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693A" w14:textId="2C78045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66(7.6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3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3D872" w14:textId="2F03F48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11(7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89)</w:t>
            </w:r>
          </w:p>
        </w:tc>
        <w:tc>
          <w:tcPr>
            <w:tcW w:w="647" w:type="pct"/>
            <w:shd w:val="clear" w:color="auto" w:fill="FFFFFF"/>
          </w:tcPr>
          <w:p w14:paraId="0D7E50A2" w14:textId="46CD1E3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6(-0.0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D76AB" w14:textId="526DAB6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64(8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9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E30DA" w14:textId="56DBCB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13(9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4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4CD8C" w14:textId="7D4C6F3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6(0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</w:tr>
      <w:tr w:rsidR="004C46C2" w:rsidRPr="00F51DF3" w14:paraId="6C977DC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998F" w14:textId="7840D71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6F1EA" w14:textId="0FA645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97(7.7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8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9EAA" w14:textId="71470F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22(8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14)</w:t>
            </w:r>
          </w:p>
        </w:tc>
        <w:tc>
          <w:tcPr>
            <w:tcW w:w="647" w:type="pct"/>
            <w:shd w:val="clear" w:color="auto" w:fill="FFFFFF"/>
          </w:tcPr>
          <w:p w14:paraId="7D6B2F7D" w14:textId="4C006C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2(0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FE7E" w14:textId="2817CC5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94(8.9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5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3CDC3" w14:textId="3322A1B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55(11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3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8F34" w14:textId="2BD4E46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7(0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</w:tr>
      <w:tr w:rsidR="004C46C2" w:rsidRPr="00F51DF3" w14:paraId="18DE42EE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21F5B" w14:textId="6A89C3A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l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99F87" w14:textId="469A7A5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37(40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4.2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9E418" w14:textId="7D6E156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3.61(50.7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0.48)</w:t>
            </w:r>
          </w:p>
        </w:tc>
        <w:tc>
          <w:tcPr>
            <w:tcW w:w="647" w:type="pct"/>
            <w:shd w:val="clear" w:color="auto" w:fill="FFFFFF"/>
          </w:tcPr>
          <w:p w14:paraId="53CA36ED" w14:textId="7F90790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0(0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537E" w14:textId="4D18648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27(43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3.0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41410" w14:textId="1F7A288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70(48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1.7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9D6D" w14:textId="7B99838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9(0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</w:tr>
      <w:tr w:rsidR="004C46C2" w:rsidRPr="00F51DF3" w14:paraId="7B437791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6042" w14:textId="4225017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B7582" w14:textId="574AE5D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54(5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B22E" w14:textId="5366869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14(9.7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44)</w:t>
            </w:r>
          </w:p>
        </w:tc>
        <w:tc>
          <w:tcPr>
            <w:tcW w:w="647" w:type="pct"/>
            <w:shd w:val="clear" w:color="auto" w:fill="FFFFFF"/>
          </w:tcPr>
          <w:p w14:paraId="097A7D9C" w14:textId="1135A1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.03(2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.8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50B98" w14:textId="4B96133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90(4.9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0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AAC46" w14:textId="60AF02E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47(8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3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BC31" w14:textId="35FFD5D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53(1.8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.21)</w:t>
            </w:r>
          </w:p>
        </w:tc>
      </w:tr>
      <w:tr w:rsidR="004C46C2" w:rsidRPr="00F51DF3" w14:paraId="35333319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F8B9" w14:textId="20B70E5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8C591" w14:textId="32D21C4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48(9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0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04F40" w14:textId="5E4EBE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64(10.6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04)</w:t>
            </w:r>
          </w:p>
        </w:tc>
        <w:tc>
          <w:tcPr>
            <w:tcW w:w="647" w:type="pct"/>
            <w:shd w:val="clear" w:color="auto" w:fill="FFFFFF"/>
          </w:tcPr>
          <w:p w14:paraId="75A64072" w14:textId="1F63BDE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6(0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4DA9D" w14:textId="531576B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98(9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8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3981F" w14:textId="7909047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75(10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4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FA3FE" w14:textId="40F4EEF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3(-0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</w:tr>
      <w:tr w:rsidR="004C46C2" w:rsidRPr="00F51DF3" w14:paraId="58D3AD64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C082C" w14:textId="29AE426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23B68" w14:textId="34A065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40(9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8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DB9D5" w14:textId="28786C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59(11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83)</w:t>
            </w:r>
          </w:p>
        </w:tc>
        <w:tc>
          <w:tcPr>
            <w:tcW w:w="647" w:type="pct"/>
            <w:shd w:val="clear" w:color="auto" w:fill="FFFFFF"/>
          </w:tcPr>
          <w:p w14:paraId="48F58059" w14:textId="545A9E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2(0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7B966" w14:textId="75C009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50(11.3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2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7172" w14:textId="25AE556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52(12.0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8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F1C3" w14:textId="4DFFC27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5(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</w:tr>
      <w:tr w:rsidR="004C46C2" w:rsidRPr="00F51DF3" w14:paraId="59C345D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FB037" w14:textId="1D371E2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8147C" w14:textId="7318C30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27(10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6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69F1C" w14:textId="2D9B4CD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39(12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46)</w:t>
            </w:r>
          </w:p>
        </w:tc>
        <w:tc>
          <w:tcPr>
            <w:tcW w:w="647" w:type="pct"/>
            <w:shd w:val="clear" w:color="auto" w:fill="FFFFFF"/>
          </w:tcPr>
          <w:p w14:paraId="619BDB43" w14:textId="60E2872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6(0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64F7" w14:textId="6B02B59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93(12.6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2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65C80" w14:textId="7BE8390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02(13.6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2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959B" w14:textId="49A614F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6(0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</w:tr>
      <w:tr w:rsidR="004C46C2" w:rsidRPr="00F51DF3" w14:paraId="6582AA63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BC7A3" w14:textId="668B72E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69353" w14:textId="640927A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44(6.7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7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ED290" w14:textId="7BB03C5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46(7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99)</w:t>
            </w:r>
          </w:p>
        </w:tc>
        <w:tc>
          <w:tcPr>
            <w:tcW w:w="647" w:type="pct"/>
            <w:shd w:val="clear" w:color="auto" w:fill="FFFFFF"/>
          </w:tcPr>
          <w:p w14:paraId="7591AC1B" w14:textId="2FC43B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1(0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5953" w14:textId="540EB70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7(6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9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37B67" w14:textId="5978229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5(6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8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F0E1" w14:textId="71E5331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4(-0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</w:tr>
      <w:tr w:rsidR="004C46C2" w:rsidRPr="00F51DF3" w14:paraId="7F7A7675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F7477" w14:textId="0EC3505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D6BE" w14:textId="0383976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01(5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9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204E0" w14:textId="23C429B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3(6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48)</w:t>
            </w:r>
          </w:p>
        </w:tc>
        <w:tc>
          <w:tcPr>
            <w:tcW w:w="647" w:type="pct"/>
            <w:shd w:val="clear" w:color="auto" w:fill="FFFFFF"/>
          </w:tcPr>
          <w:p w14:paraId="27BBC8E7" w14:textId="5C2C0F0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9(0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7C4E4" w14:textId="056CB4C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70(5.5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2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178C" w14:textId="141D0FD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94(5.6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5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942F5" w14:textId="1A1CB38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6(0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</w:tr>
      <w:tr w:rsidR="004C46C2" w:rsidRPr="00F51DF3" w14:paraId="7FCFAD9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7552" w14:textId="75ED3C2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ôte d'Ivoir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4865C" w14:textId="3557C4B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85(8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5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33A69" w14:textId="5B03A13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59(9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81)</w:t>
            </w:r>
          </w:p>
        </w:tc>
        <w:tc>
          <w:tcPr>
            <w:tcW w:w="647" w:type="pct"/>
            <w:shd w:val="clear" w:color="auto" w:fill="FFFFFF"/>
          </w:tcPr>
          <w:p w14:paraId="144CA599" w14:textId="0663D72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2(-0.5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6A8D4" w14:textId="052A6AA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60(10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2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9C11" w14:textId="2107712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31(12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4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B03DA" w14:textId="1B1FF96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9(0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</w:tr>
      <w:tr w:rsidR="004C46C2" w:rsidRPr="00F51DF3" w14:paraId="4488412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278C1" w14:textId="292A2A6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5F4D" w14:textId="4AE5319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6.04(75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0.7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E8FD" w14:textId="52C7C9F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5.48(91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3.31)</w:t>
            </w:r>
          </w:p>
        </w:tc>
        <w:tc>
          <w:tcPr>
            <w:tcW w:w="647" w:type="pct"/>
            <w:shd w:val="clear" w:color="auto" w:fill="FFFFFF"/>
          </w:tcPr>
          <w:p w14:paraId="65EA2CD2" w14:textId="5A55356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7(0.5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5505" w14:textId="33391CF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5.71(62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1.6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5F01" w14:textId="1232F95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3.18(69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1.6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5A06D" w14:textId="6CAA67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5(-0.4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</w:tr>
      <w:tr w:rsidR="004C46C2" w:rsidRPr="00F51DF3" w14:paraId="1558EE0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74610" w14:textId="51AA1AD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79AB1" w14:textId="6C146B9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68(28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0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6720F" w14:textId="223EDF9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43(34.4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90)</w:t>
            </w:r>
          </w:p>
        </w:tc>
        <w:tc>
          <w:tcPr>
            <w:tcW w:w="647" w:type="pct"/>
            <w:shd w:val="clear" w:color="auto" w:fill="FFFFFF"/>
          </w:tcPr>
          <w:p w14:paraId="4CBDF67C" w14:textId="7AAB491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6(0.7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AB482" w14:textId="22FD9A5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91(27.5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6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B672" w14:textId="6E397E2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93(27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2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F760" w14:textId="4D7DECD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1(-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</w:tr>
      <w:tr w:rsidR="004C46C2" w:rsidRPr="00F51DF3" w14:paraId="5B16947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129D7" w14:textId="05D3BCD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ECAAA" w14:textId="0B760E0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0.68(97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4.2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A004" w14:textId="02DE0F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6.35(125.5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5.32)</w:t>
            </w:r>
          </w:p>
        </w:tc>
        <w:tc>
          <w:tcPr>
            <w:tcW w:w="647" w:type="pct"/>
            <w:shd w:val="clear" w:color="auto" w:fill="FFFFFF"/>
          </w:tcPr>
          <w:p w14:paraId="285EC166" w14:textId="0B0623F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4(0.8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8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F67E" w14:textId="4B75572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7.21(81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0.8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61545" w14:textId="7848577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6.41(98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1.0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AB535" w14:textId="669565E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6(0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</w:tr>
      <w:tr w:rsidR="004C46C2" w:rsidRPr="00F51DF3" w14:paraId="0269A8E1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B37E9" w14:textId="2701243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C9779" w14:textId="60AC427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7.27(210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6.0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CEC7" w14:textId="542354F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6.23(249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0.66)</w:t>
            </w:r>
          </w:p>
        </w:tc>
        <w:tc>
          <w:tcPr>
            <w:tcW w:w="647" w:type="pct"/>
            <w:shd w:val="clear" w:color="auto" w:fill="FFFFFF"/>
          </w:tcPr>
          <w:p w14:paraId="45679C1B" w14:textId="4972168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6(0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A8CBF" w14:textId="05A9EA3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3.75(172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1.8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47E4" w14:textId="5DEE21E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0.28(177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6.2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0BAC4" w14:textId="137DE33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1(0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8)</w:t>
            </w:r>
          </w:p>
        </w:tc>
      </w:tr>
      <w:tr w:rsidR="004C46C2" w:rsidRPr="00F51DF3" w14:paraId="32959D95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071A5" w14:textId="71D6C86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4905E" w14:textId="1C85D11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38(6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4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338A6" w14:textId="6D5D7DD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2(6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05)</w:t>
            </w:r>
          </w:p>
        </w:tc>
        <w:tc>
          <w:tcPr>
            <w:tcW w:w="647" w:type="pct"/>
            <w:shd w:val="clear" w:color="auto" w:fill="FFFFFF"/>
          </w:tcPr>
          <w:p w14:paraId="55788032" w14:textId="40EBC9D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4(-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0A3C" w14:textId="434245C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76(5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B6FAB" w14:textId="661BE33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19(5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4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F097" w14:textId="31B08BF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3(-0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5)</w:t>
            </w:r>
          </w:p>
        </w:tc>
      </w:tr>
      <w:tr w:rsidR="004C46C2" w:rsidRPr="00F51DF3" w14:paraId="4B330F1E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B36F8" w14:textId="57D2749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99C3" w14:textId="14A8F2D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21(9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1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FCD99" w14:textId="3320171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55(9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88)</w:t>
            </w:r>
          </w:p>
        </w:tc>
        <w:tc>
          <w:tcPr>
            <w:tcW w:w="647" w:type="pct"/>
            <w:shd w:val="clear" w:color="auto" w:fill="FFFFFF"/>
          </w:tcPr>
          <w:p w14:paraId="0B0A541B" w14:textId="0564E0C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45(-0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CD709" w14:textId="2E2858E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46(12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4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2627E" w14:textId="0996736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51(10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2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36AB" w14:textId="0960BD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68(-0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44)</w:t>
            </w:r>
          </w:p>
        </w:tc>
      </w:tr>
      <w:tr w:rsidR="004C46C2" w:rsidRPr="00F51DF3" w14:paraId="39265905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7D94E" w14:textId="3FCF19E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82BEC" w14:textId="1BB3850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1.06(227.9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2.0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EB7A" w14:textId="0F5D32E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0.79(194.0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6.44)</w:t>
            </w:r>
          </w:p>
        </w:tc>
        <w:tc>
          <w:tcPr>
            <w:tcW w:w="647" w:type="pct"/>
            <w:shd w:val="clear" w:color="auto" w:fill="FFFFFF"/>
          </w:tcPr>
          <w:p w14:paraId="626AE76A" w14:textId="5ADC97D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50(-0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A0F2" w14:textId="18D7C16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7.59(168.3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6.9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44014" w14:textId="435252C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2.02(162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1.6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B02C6" w14:textId="241AD06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7(-0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</w:tr>
      <w:tr w:rsidR="004C46C2" w:rsidRPr="00F51DF3" w14:paraId="3DAE9943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1EEA9" w14:textId="0722498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D74B5" w14:textId="0BE4D17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38(9.7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6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F6C7" w14:textId="26D0AC4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63(12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.01)</w:t>
            </w:r>
          </w:p>
        </w:tc>
        <w:tc>
          <w:tcPr>
            <w:tcW w:w="647" w:type="pct"/>
            <w:shd w:val="clear" w:color="auto" w:fill="FFFFFF"/>
          </w:tcPr>
          <w:p w14:paraId="488D1DB9" w14:textId="24D8D12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5(0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DBDDC" w14:textId="04E9A7B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95(11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8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94688" w14:textId="57B262B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19(12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2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D6A8" w14:textId="7A2BDE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0(0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</w:tr>
      <w:tr w:rsidR="004C46C2" w:rsidRPr="00F51DF3" w14:paraId="06CB913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A7BF3" w14:textId="496A9A6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20699" w14:textId="094E3CB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.16(23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4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3F605" w14:textId="4DE7DFA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68(28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65)</w:t>
            </w:r>
          </w:p>
        </w:tc>
        <w:tc>
          <w:tcPr>
            <w:tcW w:w="647" w:type="pct"/>
            <w:shd w:val="clear" w:color="auto" w:fill="FFFFFF"/>
          </w:tcPr>
          <w:p w14:paraId="45461BE1" w14:textId="2A78D4B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(0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49CD" w14:textId="101E446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.59(24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2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3E854" w14:textId="5ADB7E5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26(25.7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2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DAD2" w14:textId="3DDBA79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0(0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</w:tr>
      <w:tr w:rsidR="004C46C2" w:rsidRPr="00F51DF3" w14:paraId="017ECBC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C107" w14:textId="19B13DC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0AA7" w14:textId="06681CC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79(21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1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6BBB" w14:textId="68C2FC8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53(26.1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95)</w:t>
            </w:r>
          </w:p>
        </w:tc>
        <w:tc>
          <w:tcPr>
            <w:tcW w:w="647" w:type="pct"/>
            <w:shd w:val="clear" w:color="auto" w:fill="FFFFFF"/>
          </w:tcPr>
          <w:p w14:paraId="2E79EBDB" w14:textId="257D77F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9(0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3402F" w14:textId="1EF4BE1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48(22.6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6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21A80" w14:textId="72AFB26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28(23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2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68A8" w14:textId="293C21B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8(0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</w:tr>
      <w:tr w:rsidR="004C46C2" w:rsidRPr="00F51DF3" w14:paraId="7081788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D37FC" w14:textId="3F9BBA2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9A773" w14:textId="0051330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45(9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7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B12E" w14:textId="5FE812D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91(11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51)</w:t>
            </w:r>
          </w:p>
        </w:tc>
        <w:tc>
          <w:tcPr>
            <w:tcW w:w="647" w:type="pct"/>
            <w:shd w:val="clear" w:color="auto" w:fill="FFFFFF"/>
          </w:tcPr>
          <w:p w14:paraId="1348AB07" w14:textId="50C0D0C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8(0.5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3973" w14:textId="6B28E5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32(11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2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AE4EA" w14:textId="2303B2B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22(12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2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CD3AD" w14:textId="4CBBEE4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7(0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</w:tr>
      <w:tr w:rsidR="004C46C2" w:rsidRPr="00F51DF3" w14:paraId="2B21D7B1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97DC" w14:textId="5441799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gypt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9648" w14:textId="2B63C5F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96(32.9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8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22D50" w14:textId="3AC3366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8.47(38.1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1.53)</w:t>
            </w:r>
          </w:p>
        </w:tc>
        <w:tc>
          <w:tcPr>
            <w:tcW w:w="647" w:type="pct"/>
            <w:shd w:val="clear" w:color="auto" w:fill="FFFFFF"/>
          </w:tcPr>
          <w:p w14:paraId="5B68F700" w14:textId="0FB01B4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5(0.7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9B652" w14:textId="4D017BF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34(30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9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43FFB" w14:textId="472EC91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62(35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0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5201" w14:textId="50C7C04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6(0.7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4)</w:t>
            </w:r>
          </w:p>
        </w:tc>
      </w:tr>
      <w:tr w:rsidR="004C46C2" w:rsidRPr="00F51DF3" w14:paraId="4D98B2F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6749" w14:textId="6EE215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32806" w14:textId="16EDA9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80(3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1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3331C" w14:textId="19ADE5E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32(4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8)</w:t>
            </w:r>
          </w:p>
        </w:tc>
        <w:tc>
          <w:tcPr>
            <w:tcW w:w="647" w:type="pct"/>
            <w:shd w:val="clear" w:color="auto" w:fill="FFFFFF"/>
          </w:tcPr>
          <w:p w14:paraId="66ACECED" w14:textId="53151E6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5(0.8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6262" w14:textId="4CC5373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80(3.8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7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802FF" w14:textId="1F3CC62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94(4.9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1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CFB8" w14:textId="595F59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9(0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6)</w:t>
            </w:r>
          </w:p>
        </w:tc>
      </w:tr>
      <w:tr w:rsidR="004C46C2" w:rsidRPr="00F51DF3" w14:paraId="3CA9115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58D02" w14:textId="72702C4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F6E2D" w14:textId="2BCB85A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79(8.5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7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29648" w14:textId="55CE4E1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47(12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61)</w:t>
            </w:r>
          </w:p>
        </w:tc>
        <w:tc>
          <w:tcPr>
            <w:tcW w:w="647" w:type="pct"/>
            <w:shd w:val="clear" w:color="auto" w:fill="FFFFFF"/>
          </w:tcPr>
          <w:p w14:paraId="099CAF4E" w14:textId="48331B9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1(1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44CC1" w14:textId="38F4159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63(9.8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1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15870" w14:textId="7D50526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78(13.9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.2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A8FBD" w14:textId="62B3F0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4(0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50)</w:t>
            </w:r>
          </w:p>
        </w:tc>
      </w:tr>
      <w:tr w:rsidR="004C46C2" w:rsidRPr="00F51DF3" w14:paraId="2C2C560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AFB9D" w14:textId="545F209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39B09" w14:textId="78583B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27(9.6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5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FA2C7" w14:textId="58981B1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44(10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22)</w:t>
            </w:r>
          </w:p>
        </w:tc>
        <w:tc>
          <w:tcPr>
            <w:tcW w:w="647" w:type="pct"/>
            <w:shd w:val="clear" w:color="auto" w:fill="FFFFFF"/>
          </w:tcPr>
          <w:p w14:paraId="5DC40648" w14:textId="5DCC060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8(-0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B930" w14:textId="1E82FA8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05(10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7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3EA2" w14:textId="6FE0085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80(11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8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8784F" w14:textId="71FC87D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6(-0.1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</w:tr>
      <w:tr w:rsidR="004C46C2" w:rsidRPr="00F51DF3" w14:paraId="7EC87FD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1BFE" w14:textId="6073273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A3C3" w14:textId="331B1CC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8.35(39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0.7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22411" w14:textId="75E4BEE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1.52(49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7.20)</w:t>
            </w:r>
          </w:p>
        </w:tc>
        <w:tc>
          <w:tcPr>
            <w:tcW w:w="647" w:type="pct"/>
            <w:shd w:val="clear" w:color="auto" w:fill="FFFFFF"/>
          </w:tcPr>
          <w:p w14:paraId="49B04E83" w14:textId="2E7D512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8(0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43760" w14:textId="12F81B7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64(36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6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5635" w14:textId="2F011C6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35(39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6.3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124AA" w14:textId="49951EE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3(0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</w:tr>
      <w:tr w:rsidR="004C46C2" w:rsidRPr="00F51DF3" w14:paraId="60D09D6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805A" w14:textId="3CB520D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EDDBB" w14:textId="50031D4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47(8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0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D0B1A" w14:textId="373D7FA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46(10.6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94)</w:t>
            </w:r>
          </w:p>
        </w:tc>
        <w:tc>
          <w:tcPr>
            <w:tcW w:w="647" w:type="pct"/>
            <w:shd w:val="clear" w:color="auto" w:fill="FFFFFF"/>
          </w:tcPr>
          <w:p w14:paraId="7DD08A68" w14:textId="1EE09BE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0(0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1F1A2" w14:textId="1C3F49B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20(10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7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A72B" w14:textId="4A9DE08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80(12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0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D1C38" w14:textId="4CF4764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8(0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</w:tr>
      <w:tr w:rsidR="004C46C2" w:rsidRPr="00F51DF3" w14:paraId="22653F9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4865D" w14:textId="0BB964C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36BDD" w14:textId="0501C0A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37(6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5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BB1B" w14:textId="6C260CC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60(7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85)</w:t>
            </w:r>
          </w:p>
        </w:tc>
        <w:tc>
          <w:tcPr>
            <w:tcW w:w="647" w:type="pct"/>
            <w:shd w:val="clear" w:color="auto" w:fill="FFFFFF"/>
          </w:tcPr>
          <w:p w14:paraId="67DB0A15" w14:textId="7474621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5(0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66F8C" w14:textId="7D71EC2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36(8.7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4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223D2" w14:textId="4921F4E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17(10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5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50E60" w14:textId="7B60BF2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(0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</w:tr>
      <w:tr w:rsidR="004C46C2" w:rsidRPr="00F51DF3" w14:paraId="33A44B12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60922" w14:textId="625BA7C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91F71" w14:textId="1B6C945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11(5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1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7ED79" w14:textId="69AA275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23(5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31)</w:t>
            </w:r>
          </w:p>
        </w:tc>
        <w:tc>
          <w:tcPr>
            <w:tcW w:w="647" w:type="pct"/>
            <w:shd w:val="clear" w:color="auto" w:fill="FFFFFF"/>
          </w:tcPr>
          <w:p w14:paraId="0CF92726" w14:textId="0B4491A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2(-0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D4748" w14:textId="43D962C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54(5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9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464BC" w14:textId="317E286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21(5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6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3006" w14:textId="567C12C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3(-0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8)</w:t>
            </w:r>
          </w:p>
        </w:tc>
      </w:tr>
      <w:tr w:rsidR="004C46C2" w:rsidRPr="00F51DF3" w14:paraId="188E3C9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0B2CD" w14:textId="7140E27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4455" w14:textId="5D927A2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7.54(219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7.1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22CE6" w14:textId="656107C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6.15(177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4.39)</w:t>
            </w:r>
          </w:p>
        </w:tc>
        <w:tc>
          <w:tcPr>
            <w:tcW w:w="647" w:type="pct"/>
            <w:shd w:val="clear" w:color="auto" w:fill="FFFFFF"/>
          </w:tcPr>
          <w:p w14:paraId="678ABC2D" w14:textId="2B7DB90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1.40(-1.9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8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A6EDC" w14:textId="5C664E8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1.74(154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0.2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BC07F" w14:textId="561A3D2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4.97(156.9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7.2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4820E" w14:textId="1CD0B74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48(-1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</w:tr>
      <w:tr w:rsidR="004C46C2" w:rsidRPr="00F51DF3" w14:paraId="0A99993A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16BE" w14:textId="613E147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3F1B" w14:textId="4554F1C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0.74(165.5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7.0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BE9C" w14:textId="1D96D6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1.30(139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9.03)</w:t>
            </w:r>
          </w:p>
        </w:tc>
        <w:tc>
          <w:tcPr>
            <w:tcW w:w="647" w:type="pct"/>
            <w:shd w:val="clear" w:color="auto" w:fill="FFFFFF"/>
          </w:tcPr>
          <w:p w14:paraId="5C2D358A" w14:textId="537AF8A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55(-0.8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37DC" w14:textId="0CEE433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3.46(113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2.9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7DBAC" w14:textId="15606C5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9.83(118.8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6.9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32CC6" w14:textId="51F3EBC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3(0.0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</w:tr>
      <w:tr w:rsidR="004C46C2" w:rsidRPr="00F51DF3" w14:paraId="66C66768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EBC2" w14:textId="25A46D5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C5953" w14:textId="1A12C1D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44(10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2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BBBEA" w14:textId="6015051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22(12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94)</w:t>
            </w:r>
          </w:p>
        </w:tc>
        <w:tc>
          <w:tcPr>
            <w:tcW w:w="647" w:type="pct"/>
            <w:shd w:val="clear" w:color="auto" w:fill="FFFFFF"/>
          </w:tcPr>
          <w:p w14:paraId="3E0F0757" w14:textId="70E8CAD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3(0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671F9" w14:textId="491A9DE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92(12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7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1EB8" w14:textId="3BA8C18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38(13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2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A5AB3" w14:textId="66FAA7D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7(0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</w:tr>
      <w:tr w:rsidR="004C46C2" w:rsidRPr="00F51DF3" w14:paraId="276412F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9ED93" w14:textId="3003F82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16B7" w14:textId="05FE396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85(8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4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03D0D" w14:textId="31877AB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31(9.8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88)</w:t>
            </w:r>
          </w:p>
        </w:tc>
        <w:tc>
          <w:tcPr>
            <w:tcW w:w="647" w:type="pct"/>
            <w:shd w:val="clear" w:color="auto" w:fill="FFFFFF"/>
          </w:tcPr>
          <w:p w14:paraId="56B5F702" w14:textId="665ABC3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8(0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9BDD" w14:textId="54770BC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59(11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0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A3D88" w14:textId="40F1C9F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62(12.1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1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78D9" w14:textId="5F3D482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8(0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</w:tr>
      <w:tr w:rsidR="004C46C2" w:rsidRPr="00F51DF3" w14:paraId="1E4DA661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8545" w14:textId="2353BD9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9097" w14:textId="0BD8C3E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3.35(42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8.0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D99A" w14:textId="701C729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2.65(50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8.43)</w:t>
            </w:r>
          </w:p>
        </w:tc>
        <w:tc>
          <w:tcPr>
            <w:tcW w:w="647" w:type="pct"/>
            <w:shd w:val="clear" w:color="auto" w:fill="FFFFFF"/>
          </w:tcPr>
          <w:p w14:paraId="176E2D5C" w14:textId="4482D2B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(0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46CF2" w14:textId="6E1663D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59(43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3.6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794D" w14:textId="660FF9F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69(44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3.3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3C58" w14:textId="24236A5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8(-0.0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</w:tr>
      <w:tr w:rsidR="004C46C2" w:rsidRPr="00F51DF3" w14:paraId="16B9817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4A9BD" w14:textId="5E9C55D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6A9C" w14:textId="40428DF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3.82(237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1.2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D04C" w14:textId="4788784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6.34(283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2.14)</w:t>
            </w:r>
          </w:p>
        </w:tc>
        <w:tc>
          <w:tcPr>
            <w:tcW w:w="647" w:type="pct"/>
            <w:shd w:val="clear" w:color="auto" w:fill="FFFFFF"/>
          </w:tcPr>
          <w:p w14:paraId="33C53526" w14:textId="47DBA65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(0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859BC" w14:textId="33A0802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9.75(18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2.4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7894" w14:textId="1D2A0B9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4.74(221.6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1.3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CC90" w14:textId="6F48C68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9(0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</w:tr>
      <w:tr w:rsidR="004C46C2" w:rsidRPr="00F51DF3" w14:paraId="7F0EBE9A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85AD7" w14:textId="2E96F89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1D52F" w14:textId="5E77FAC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36(10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5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C0ED7" w14:textId="25E28C1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73(13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.06)</w:t>
            </w:r>
          </w:p>
        </w:tc>
        <w:tc>
          <w:tcPr>
            <w:tcW w:w="647" w:type="pct"/>
            <w:shd w:val="clear" w:color="auto" w:fill="FFFFFF"/>
          </w:tcPr>
          <w:p w14:paraId="777F0A03" w14:textId="56AAE57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1(0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12E0A" w14:textId="076A859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72(13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7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0402" w14:textId="0A096EA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07(15.8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.0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69A6B" w14:textId="6F6412D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1(0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</w:tr>
      <w:tr w:rsidR="004C46C2" w:rsidRPr="00F51DF3" w14:paraId="24BEA3D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7BD1D" w14:textId="52F7611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ED335" w14:textId="6A8EA2B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67(34.9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9.1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971A5" w14:textId="69AD3FC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4.50(43.7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9.03)</w:t>
            </w:r>
          </w:p>
        </w:tc>
        <w:tc>
          <w:tcPr>
            <w:tcW w:w="647" w:type="pct"/>
            <w:shd w:val="clear" w:color="auto" w:fill="FFFFFF"/>
          </w:tcPr>
          <w:p w14:paraId="7EA9CCF5" w14:textId="175A804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0(0.3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6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C5E61" w14:textId="03FB0EA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13(27.9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5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54D9" w14:textId="67E8DE2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90(33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8.4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D1013" w14:textId="7EC63A5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1(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</w:tr>
      <w:tr w:rsidR="004C46C2" w:rsidRPr="00F51DF3" w14:paraId="205174B9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0B9C" w14:textId="77540E7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72D98" w14:textId="1A6FA9B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1.23(209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0.1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D1CD3" w14:textId="4ED0FCA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7.69(210.4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6.26)</w:t>
            </w:r>
          </w:p>
        </w:tc>
        <w:tc>
          <w:tcPr>
            <w:tcW w:w="647" w:type="pct"/>
            <w:shd w:val="clear" w:color="auto" w:fill="FFFFFF"/>
          </w:tcPr>
          <w:p w14:paraId="61917AAF" w14:textId="5CE1EFF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3(-0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C2CA" w14:textId="534F007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5.74(191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8.1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E9DDF" w14:textId="3EC5FC4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4.23(182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0.8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2970" w14:textId="46417F0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5(-0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2)</w:t>
            </w:r>
          </w:p>
        </w:tc>
      </w:tr>
      <w:tr w:rsidR="004C46C2" w:rsidRPr="00F51DF3" w14:paraId="36EF7F08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7982C" w14:textId="6EBBA8A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renad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CE51" w14:textId="5CB40F5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53(21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0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B67D" w14:textId="13C6BFE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85(27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88)</w:t>
            </w:r>
          </w:p>
        </w:tc>
        <w:tc>
          <w:tcPr>
            <w:tcW w:w="647" w:type="pct"/>
            <w:shd w:val="clear" w:color="auto" w:fill="FFFFFF"/>
          </w:tcPr>
          <w:p w14:paraId="50AFDF8C" w14:textId="2B3D70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4(0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CB66" w14:textId="0A0A300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.83(21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8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EDCE" w14:textId="20AE3D4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97(23.3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5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2EB73" w14:textId="325F2D4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7(0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</w:tr>
      <w:tr w:rsidR="004C46C2" w:rsidRPr="00F51DF3" w14:paraId="6C6731B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93119" w14:textId="3042A63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D41BB" w14:textId="587B997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06(7.0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7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F7EDF" w14:textId="7BD1DC7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73(7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29)</w:t>
            </w:r>
          </w:p>
        </w:tc>
        <w:tc>
          <w:tcPr>
            <w:tcW w:w="647" w:type="pct"/>
            <w:shd w:val="clear" w:color="auto" w:fill="FFFFFF"/>
          </w:tcPr>
          <w:p w14:paraId="0D1331AE" w14:textId="55E0FCE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2(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4746" w14:textId="09A3044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26(6.8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1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02124" w14:textId="694729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6(6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9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464AE" w14:textId="3B126CA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5(-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0)</w:t>
            </w:r>
          </w:p>
        </w:tc>
      </w:tr>
      <w:tr w:rsidR="004C46C2" w:rsidRPr="00F51DF3" w14:paraId="63136133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A1BE8" w14:textId="07EFCD8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uatemal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6D92" w14:textId="40202FD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44(3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8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14F29" w14:textId="53AFFBE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20(3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56)</w:t>
            </w:r>
          </w:p>
        </w:tc>
        <w:tc>
          <w:tcPr>
            <w:tcW w:w="647" w:type="pct"/>
            <w:shd w:val="clear" w:color="auto" w:fill="FFFFFF"/>
          </w:tcPr>
          <w:p w14:paraId="3769BDEA" w14:textId="60C3257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(0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7766D" w14:textId="14B0367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42(3.6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4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EA38" w14:textId="7C40202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02(4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1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5024" w14:textId="17805A0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9(0.3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</w:tr>
      <w:tr w:rsidR="004C46C2" w:rsidRPr="00F51DF3" w14:paraId="740AE62A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4BF7C" w14:textId="15AC47F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2EFB4" w14:textId="044A03B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75(8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8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CFBE" w14:textId="0F9A55C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98(9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09)</w:t>
            </w:r>
          </w:p>
        </w:tc>
        <w:tc>
          <w:tcPr>
            <w:tcW w:w="647" w:type="pct"/>
            <w:shd w:val="clear" w:color="auto" w:fill="FFFFFF"/>
          </w:tcPr>
          <w:p w14:paraId="2A61C5BA" w14:textId="501DF90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1(0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BA780" w14:textId="402A973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35(9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7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58CFB" w14:textId="2A041EB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11(11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9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247F" w14:textId="05901E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7(0.6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4)</w:t>
            </w:r>
          </w:p>
        </w:tc>
      </w:tr>
      <w:tr w:rsidR="004C46C2" w:rsidRPr="00F51DF3" w14:paraId="58E7BF7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CC4C7" w14:textId="0D52017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5F950" w14:textId="7513BE9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34(8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2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A1E91" w14:textId="7BEA4A0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52(9.8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01)</w:t>
            </w:r>
          </w:p>
        </w:tc>
        <w:tc>
          <w:tcPr>
            <w:tcW w:w="647" w:type="pct"/>
            <w:shd w:val="clear" w:color="auto" w:fill="FFFFFF"/>
          </w:tcPr>
          <w:p w14:paraId="711D17A5" w14:textId="1A7206B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0(0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7064" w14:textId="6446239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51(9.4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9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8A471" w14:textId="51029F1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99(11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0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93D0C" w14:textId="7BFDBE7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9(0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</w:tr>
      <w:tr w:rsidR="004C46C2" w:rsidRPr="00F51DF3" w14:paraId="73EF4B3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12BE" w14:textId="1E0DE15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0ED0B" w14:textId="7E62D58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24(21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8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C005" w14:textId="1BD1EE2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91(24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24)</w:t>
            </w:r>
          </w:p>
        </w:tc>
        <w:tc>
          <w:tcPr>
            <w:tcW w:w="647" w:type="pct"/>
            <w:shd w:val="clear" w:color="auto" w:fill="FFFFFF"/>
          </w:tcPr>
          <w:p w14:paraId="04A23947" w14:textId="4A0848F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1(0.1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DFB7" w14:textId="749DA25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66(21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0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B41D3" w14:textId="1417EF7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56(22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2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2D65" w14:textId="56FC9F7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7(-0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</w:tr>
      <w:tr w:rsidR="004C46C2" w:rsidRPr="00F51DF3" w14:paraId="59EE6ED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465ED" w14:textId="158A43D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707BF" w14:textId="63CAD0E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.53(17.9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2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0EB47" w14:textId="4D9766D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29(20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65)</w:t>
            </w:r>
          </w:p>
        </w:tc>
        <w:tc>
          <w:tcPr>
            <w:tcW w:w="647" w:type="pct"/>
            <w:shd w:val="clear" w:color="auto" w:fill="FFFFFF"/>
          </w:tcPr>
          <w:p w14:paraId="5870DEEB" w14:textId="25EDBF1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2(0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F2D3" w14:textId="4413F60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.28(17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.7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4D36" w14:textId="348E6F3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.33(17.9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3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3F22C" w14:textId="4AEEC6A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9(0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</w:tr>
      <w:tr w:rsidR="004C46C2" w:rsidRPr="00F51DF3" w14:paraId="4D381B75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9E7A" w14:textId="745926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7CC4" w14:textId="0FE425A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43(3.4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7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723A" w14:textId="11DB69E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24(4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78)</w:t>
            </w:r>
          </w:p>
        </w:tc>
        <w:tc>
          <w:tcPr>
            <w:tcW w:w="647" w:type="pct"/>
            <w:shd w:val="clear" w:color="auto" w:fill="FFFFFF"/>
          </w:tcPr>
          <w:p w14:paraId="05787A14" w14:textId="5474138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0(0.4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0D52" w14:textId="25118D6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47(3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4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EADD" w14:textId="470003A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01(4.1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1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A05A9" w14:textId="24289D7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4(0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</w:tr>
      <w:tr w:rsidR="004C46C2" w:rsidRPr="00F51DF3" w14:paraId="4C360A3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2231A" w14:textId="1B376F8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9A737" w14:textId="6B928C6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4.39(196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6.5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ABBD" w14:textId="2995071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1.74(187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3.76)</w:t>
            </w:r>
          </w:p>
        </w:tc>
        <w:tc>
          <w:tcPr>
            <w:tcW w:w="647" w:type="pct"/>
            <w:shd w:val="clear" w:color="auto" w:fill="FFFFFF"/>
          </w:tcPr>
          <w:p w14:paraId="05189F8C" w14:textId="6CDB2B7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0(-0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276E" w14:textId="7766416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5.42(147.0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6.7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9B3F" w14:textId="515CB46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4.51(138.8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4.3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2BC7F" w14:textId="43B5C79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0(-0.4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</w:tr>
      <w:tr w:rsidR="004C46C2" w:rsidRPr="00F51DF3" w14:paraId="5E00DAFA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37F2E" w14:textId="38BE334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EA51" w14:textId="2CF196A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0.13(251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0.4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400C4" w14:textId="7FB5B25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9.74(193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0.13)</w:t>
            </w:r>
          </w:p>
        </w:tc>
        <w:tc>
          <w:tcPr>
            <w:tcW w:w="647" w:type="pct"/>
            <w:shd w:val="clear" w:color="auto" w:fill="FFFFFF"/>
          </w:tcPr>
          <w:p w14:paraId="46742FCF" w14:textId="299FA6A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1.01(-1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8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97315" w14:textId="6E48ECD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3.64(206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1.6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09C0E" w14:textId="21E309C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8.76(165.7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2.2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C476" w14:textId="41855A0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77(-0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63)</w:t>
            </w:r>
          </w:p>
        </w:tc>
      </w:tr>
      <w:tr w:rsidR="004C46C2" w:rsidRPr="00F51DF3" w14:paraId="6F573D3E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D8940" w14:textId="73C2358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53B0" w14:textId="3242AEA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39(26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7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4EF1" w14:textId="4858B48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42(35.3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3.67)</w:t>
            </w:r>
          </w:p>
        </w:tc>
        <w:tc>
          <w:tcPr>
            <w:tcW w:w="647" w:type="pct"/>
            <w:shd w:val="clear" w:color="auto" w:fill="FFFFFF"/>
          </w:tcPr>
          <w:p w14:paraId="25B97EAB" w14:textId="70A6C1F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9(1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5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80224" w14:textId="791B2CD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38(33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3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7073B" w14:textId="2B5CA46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8.15(40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8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D287F" w14:textId="496189B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8(0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</w:tr>
      <w:tr w:rsidR="004C46C2" w:rsidRPr="00F51DF3" w14:paraId="401823C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55AB4" w14:textId="7C8D981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56384" w14:textId="32188BF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49(5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7744E" w14:textId="29C1E75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00(5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94)</w:t>
            </w:r>
          </w:p>
        </w:tc>
        <w:tc>
          <w:tcPr>
            <w:tcW w:w="647" w:type="pct"/>
            <w:shd w:val="clear" w:color="auto" w:fill="FFFFFF"/>
          </w:tcPr>
          <w:p w14:paraId="3F89A086" w14:textId="2503C4A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6(0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42EA8" w14:textId="40AB14F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04(5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2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EBAFE" w14:textId="6D177D2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91(4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1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8ABEA" w14:textId="556B872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1(-0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4)</w:t>
            </w:r>
          </w:p>
        </w:tc>
      </w:tr>
      <w:tr w:rsidR="004C46C2" w:rsidRPr="00F51DF3" w14:paraId="718750DE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2ED4" w14:textId="5F0FE4B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7B4C" w14:textId="09A03A2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.06(22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6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CC4E4" w14:textId="6AC04D9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65(29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51)</w:t>
            </w:r>
          </w:p>
        </w:tc>
        <w:tc>
          <w:tcPr>
            <w:tcW w:w="647" w:type="pct"/>
            <w:shd w:val="clear" w:color="auto" w:fill="FFFFFF"/>
          </w:tcPr>
          <w:p w14:paraId="37B694B2" w14:textId="25BDD65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53(1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8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B3E7" w14:textId="342D183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24(29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8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46CA" w14:textId="45BA1CB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07(29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7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6AC2" w14:textId="258A719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8(0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0)</w:t>
            </w:r>
          </w:p>
        </w:tc>
      </w:tr>
      <w:tr w:rsidR="004C46C2" w:rsidRPr="00F51DF3" w14:paraId="1F52B9E2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63DEC" w14:textId="7FC7571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26885" w14:textId="0D3704D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.43(18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8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06B72" w14:textId="7A2F966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20(26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15)</w:t>
            </w:r>
          </w:p>
        </w:tc>
        <w:tc>
          <w:tcPr>
            <w:tcW w:w="647" w:type="pct"/>
            <w:shd w:val="clear" w:color="auto" w:fill="FFFFFF"/>
          </w:tcPr>
          <w:p w14:paraId="4B7F8E3A" w14:textId="3E26BF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6(1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495DB" w14:textId="781F10A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.71(17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.7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C907" w14:textId="3505C46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37(23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2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DC8C" w14:textId="39DD8F5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8(0.9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0)</w:t>
            </w:r>
          </w:p>
        </w:tc>
      </w:tr>
      <w:tr w:rsidR="004C46C2" w:rsidRPr="00F51DF3" w14:paraId="75E24D78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1D078" w14:textId="1D65EAA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5C5F" w14:textId="215AAA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1.67(145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7.5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F54A5" w14:textId="0305EEC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6.22(173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8.08)</w:t>
            </w:r>
          </w:p>
        </w:tc>
        <w:tc>
          <w:tcPr>
            <w:tcW w:w="647" w:type="pct"/>
            <w:shd w:val="clear" w:color="auto" w:fill="FFFFFF"/>
          </w:tcPr>
          <w:p w14:paraId="07DD6EF1" w14:textId="4158F4D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5(0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C063C" w14:textId="5DDC5E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3.28(127.8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3.7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7FBAB" w14:textId="18EAB01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8.51(141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0.1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EC116" w14:textId="2592652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5(0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</w:tr>
      <w:tr w:rsidR="004C46C2" w:rsidRPr="00F51DF3" w14:paraId="044EFBA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E4B1" w14:textId="69E89B2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C0397" w14:textId="35D1E81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8.89(118.6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3.8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6E8D" w14:textId="3EE34A1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7.78(133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2.53)</w:t>
            </w:r>
          </w:p>
        </w:tc>
        <w:tc>
          <w:tcPr>
            <w:tcW w:w="647" w:type="pct"/>
            <w:shd w:val="clear" w:color="auto" w:fill="FFFFFF"/>
          </w:tcPr>
          <w:p w14:paraId="76878AB1" w14:textId="3BFAECE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40(-1.1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5CE9" w14:textId="648A955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8.27(107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3.7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434FB" w14:textId="3912838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7.17(113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6.2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14EF7" w14:textId="35AD66B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53(-1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</w:tr>
      <w:tr w:rsidR="004C46C2" w:rsidRPr="00F51DF3" w14:paraId="63C33C5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9DA30" w14:textId="1B94283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45911" w14:textId="4D235B8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2.08(102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7.4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9B27A" w14:textId="5E44A8C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7.62(78.7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0.59)</w:t>
            </w:r>
          </w:p>
        </w:tc>
        <w:tc>
          <w:tcPr>
            <w:tcW w:w="647" w:type="pct"/>
            <w:shd w:val="clear" w:color="auto" w:fill="FFFFFF"/>
          </w:tcPr>
          <w:p w14:paraId="6B9686AA" w14:textId="44BD8ED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53(-0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B2F7B" w14:textId="2C221D9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3.52(89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1.6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94B91" w14:textId="1743A44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2.72(70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0.0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B0E7" w14:textId="11E0F0E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78(-0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57)</w:t>
            </w:r>
          </w:p>
        </w:tc>
      </w:tr>
      <w:tr w:rsidR="004C46C2" w:rsidRPr="00F51DF3" w14:paraId="01D0F87E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FFA07" w14:textId="1DD891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BF80" w14:textId="3F97311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.12(24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0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6CFD" w14:textId="180AEA2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91(30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52)</w:t>
            </w:r>
          </w:p>
        </w:tc>
        <w:tc>
          <w:tcPr>
            <w:tcW w:w="647" w:type="pct"/>
            <w:shd w:val="clear" w:color="auto" w:fill="FFFFFF"/>
          </w:tcPr>
          <w:p w14:paraId="3D5C724C" w14:textId="56371B4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4(0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28C7" w14:textId="73943E5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18(25.8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4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130C2" w14:textId="50817B6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60(28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5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873D9" w14:textId="60B66BF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7(0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</w:tr>
      <w:tr w:rsidR="004C46C2" w:rsidRPr="00F51DF3" w14:paraId="66F989C8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9B724" w14:textId="18542BC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3B0DA" w14:textId="6E0BF5E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.20(24.3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5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84B2" w14:textId="15B3FBC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35(27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79)</w:t>
            </w:r>
          </w:p>
        </w:tc>
        <w:tc>
          <w:tcPr>
            <w:tcW w:w="647" w:type="pct"/>
            <w:shd w:val="clear" w:color="auto" w:fill="FFFFFF"/>
          </w:tcPr>
          <w:p w14:paraId="0618EB35" w14:textId="20FB8E7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9(-0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F8917" w14:textId="7CEFEDE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88(22.6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5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B0727" w14:textId="17A80EF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62(24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7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E4E2B" w14:textId="0CEC43A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3(-0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</w:tr>
      <w:tr w:rsidR="004C46C2" w:rsidRPr="00F51DF3" w14:paraId="072C0B4E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7A669" w14:textId="701F760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BB13" w14:textId="4AC68D0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75(30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3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092D4" w14:textId="025D355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36(38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9.32)</w:t>
            </w:r>
          </w:p>
        </w:tc>
        <w:tc>
          <w:tcPr>
            <w:tcW w:w="647" w:type="pct"/>
            <w:shd w:val="clear" w:color="auto" w:fill="FFFFFF"/>
          </w:tcPr>
          <w:p w14:paraId="038EEB73" w14:textId="703F221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2(1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5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280CF" w14:textId="246D522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15(34.5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5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47C1D" w14:textId="2407C9A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43(38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5.9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A2220" w14:textId="339CDBC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7(0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</w:tr>
      <w:tr w:rsidR="004C46C2" w:rsidRPr="00F51DF3" w14:paraId="6039590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A7578" w14:textId="020018D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5708" w14:textId="5C40B03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69(37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0.1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CB0F7" w14:textId="2AC7EE4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0.43(48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6.52)</w:t>
            </w:r>
          </w:p>
        </w:tc>
        <w:tc>
          <w:tcPr>
            <w:tcW w:w="647" w:type="pct"/>
            <w:shd w:val="clear" w:color="auto" w:fill="FFFFFF"/>
          </w:tcPr>
          <w:p w14:paraId="09D2890A" w14:textId="5458BE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7(0.6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E521" w14:textId="54BB396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9.99(41.6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1.0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E170C" w14:textId="6A93665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01(42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2.6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7356D" w14:textId="50C55FF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5(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</w:tr>
      <w:tr w:rsidR="004C46C2" w:rsidRPr="00F51DF3" w14:paraId="5053A408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72B6" w14:textId="58C543A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ny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76EC" w14:textId="76FA90F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39(7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6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22E85" w14:textId="517F7E4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67(9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46)</w:t>
            </w:r>
          </w:p>
        </w:tc>
        <w:tc>
          <w:tcPr>
            <w:tcW w:w="647" w:type="pct"/>
            <w:shd w:val="clear" w:color="auto" w:fill="FFFFFF"/>
          </w:tcPr>
          <w:p w14:paraId="67D674FD" w14:textId="04997FE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1(0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C1F5" w14:textId="3F0ADD9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29(11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0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B2F0" w14:textId="772C6C4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86(12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6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78059" w14:textId="6AEAB98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5(0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</w:tr>
      <w:tr w:rsidR="004C46C2" w:rsidRPr="00F51DF3" w14:paraId="3B20950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AE9C" w14:textId="22C2025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F5922" w14:textId="156F519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28(4.9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B4B9C" w14:textId="2F73F12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35(4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2)</w:t>
            </w:r>
          </w:p>
        </w:tc>
        <w:tc>
          <w:tcPr>
            <w:tcW w:w="647" w:type="pct"/>
            <w:shd w:val="clear" w:color="auto" w:fill="FFFFFF"/>
          </w:tcPr>
          <w:p w14:paraId="6E466EC3" w14:textId="60A667F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2(-0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806F8" w14:textId="23AD0C4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72(4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1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04364" w14:textId="46864D8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60(4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9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6315D" w14:textId="2DD6D3B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5(-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2)</w:t>
            </w:r>
          </w:p>
        </w:tc>
      </w:tr>
      <w:tr w:rsidR="004C46C2" w:rsidRPr="00F51DF3" w14:paraId="5AA1A54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EC83" w14:textId="07E0A0D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40CB" w14:textId="5973CF5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5.31(55.8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8.1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9877" w14:textId="5043AE6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5.15(51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2.73)</w:t>
            </w:r>
          </w:p>
        </w:tc>
        <w:tc>
          <w:tcPr>
            <w:tcW w:w="647" w:type="pct"/>
            <w:shd w:val="clear" w:color="auto" w:fill="FFFFFF"/>
          </w:tcPr>
          <w:p w14:paraId="6269613E" w14:textId="5816EED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7(-0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6A19" w14:textId="5BDA4F5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74(50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5.9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FFAA1" w14:textId="3238C9A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9.58(41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0.4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EB926" w14:textId="7EA9A5B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39(-0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3)</w:t>
            </w:r>
          </w:p>
        </w:tc>
      </w:tr>
      <w:tr w:rsidR="004C46C2" w:rsidRPr="00F51DF3" w14:paraId="20397FF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F1AD2" w14:textId="4F864A4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4A556" w14:textId="4ABE7C3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93(31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6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8CD0" w14:textId="19136FD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8.58(38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1.33)</w:t>
            </w:r>
          </w:p>
        </w:tc>
        <w:tc>
          <w:tcPr>
            <w:tcW w:w="647" w:type="pct"/>
            <w:shd w:val="clear" w:color="auto" w:fill="FFFFFF"/>
          </w:tcPr>
          <w:p w14:paraId="30CBA56D" w14:textId="62235E8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7(0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D14E9" w14:textId="0AB7597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65(36.9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5.0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7EFFC" w14:textId="3120EBF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67(39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0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E5901" w14:textId="21FC504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9(-0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</w:tr>
      <w:tr w:rsidR="004C46C2" w:rsidRPr="00F51DF3" w14:paraId="58AE6C4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FD3DE" w14:textId="6DDBF27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FC604" w14:textId="0597079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42(4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9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C3D2E" w14:textId="7BC3724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63(5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46)</w:t>
            </w:r>
          </w:p>
        </w:tc>
        <w:tc>
          <w:tcPr>
            <w:tcW w:w="647" w:type="pct"/>
            <w:shd w:val="clear" w:color="auto" w:fill="FFFFFF"/>
          </w:tcPr>
          <w:p w14:paraId="0B33D3B6" w14:textId="68AE0FC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6(0.6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2F075" w14:textId="40E01FD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60(3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6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FB868" w14:textId="4AD0C6A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19(4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4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4A06" w14:textId="1DBE03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4(0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</w:tr>
      <w:tr w:rsidR="004C46C2" w:rsidRPr="00F51DF3" w14:paraId="3FE0E0A3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D6838" w14:textId="29F177F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EDD6" w14:textId="0F11F42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39(41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3.6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7D4C8" w14:textId="4275E5C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2.40(48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9.09)</w:t>
            </w:r>
          </w:p>
        </w:tc>
        <w:tc>
          <w:tcPr>
            <w:tcW w:w="647" w:type="pct"/>
            <w:shd w:val="clear" w:color="auto" w:fill="FFFFFF"/>
          </w:tcPr>
          <w:p w14:paraId="6355F60B" w14:textId="5F63999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(0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1409F" w14:textId="2710C0D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30(38.9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6.2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D925" w14:textId="74EBC35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25(38.8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0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F41ED" w14:textId="44AC842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8(0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</w:tr>
      <w:tr w:rsidR="004C46C2" w:rsidRPr="00F51DF3" w14:paraId="5459C21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6A841" w14:textId="2F93927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193B0" w14:textId="2C42E27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5.57(69.3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7.9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AB1D" w14:textId="6FF7DE1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8.56(96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5.40)</w:t>
            </w:r>
          </w:p>
        </w:tc>
        <w:tc>
          <w:tcPr>
            <w:tcW w:w="647" w:type="pct"/>
            <w:shd w:val="clear" w:color="auto" w:fill="FFFFFF"/>
          </w:tcPr>
          <w:p w14:paraId="18FF0308" w14:textId="62BA7D4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7(0.8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6C907" w14:textId="7A15530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2.85(70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2.2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B1379" w14:textId="612C3A9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7.62(82.7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7.8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BB3D" w14:textId="5B6E91C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1(0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1)</w:t>
            </w:r>
          </w:p>
        </w:tc>
      </w:tr>
      <w:tr w:rsidR="004C46C2" w:rsidRPr="00F51DF3" w14:paraId="5EC9755E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6D4C8" w14:textId="4B66123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B586" w14:textId="17B2E4C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99(8.6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8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9D0B7" w14:textId="0CCE752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71(10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86)</w:t>
            </w:r>
          </w:p>
        </w:tc>
        <w:tc>
          <w:tcPr>
            <w:tcW w:w="647" w:type="pct"/>
            <w:shd w:val="clear" w:color="auto" w:fill="FFFFFF"/>
          </w:tcPr>
          <w:p w14:paraId="2548C169" w14:textId="228A321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5(0.3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8A9A" w14:textId="4B49552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75(9.7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2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82ECD" w14:textId="608D5CE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28(12.0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3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86E39" w14:textId="0812A5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7(0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2)</w:t>
            </w:r>
          </w:p>
        </w:tc>
      </w:tr>
      <w:tr w:rsidR="004C46C2" w:rsidRPr="00F51DF3" w14:paraId="3B80ED4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8903B" w14:textId="25D5393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215A7" w14:textId="4745F4E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28(8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9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58900" w14:textId="1318EA9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70(1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96)</w:t>
            </w:r>
          </w:p>
        </w:tc>
        <w:tc>
          <w:tcPr>
            <w:tcW w:w="647" w:type="pct"/>
            <w:shd w:val="clear" w:color="auto" w:fill="FFFFFF"/>
          </w:tcPr>
          <w:p w14:paraId="28CEBE97" w14:textId="1005EE2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3(0.6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9303" w14:textId="1A4BC8E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50(9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8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BA76B" w14:textId="4F35C37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04(11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9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28FBB" w14:textId="030EB99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2(0.7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</w:tr>
      <w:tr w:rsidR="004C46C2" w:rsidRPr="00F51DF3" w14:paraId="4BB44C99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C59E5" w14:textId="0000FB8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8580" w14:textId="2ACC38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40(14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.5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B5B24" w14:textId="59ECD3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05(32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38)</w:t>
            </w:r>
          </w:p>
        </w:tc>
        <w:tc>
          <w:tcPr>
            <w:tcW w:w="647" w:type="pct"/>
            <w:shd w:val="clear" w:color="auto" w:fill="FFFFFF"/>
          </w:tcPr>
          <w:p w14:paraId="2798172B" w14:textId="35A8C91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98(2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.2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DA8F" w14:textId="009CF05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79(16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.3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E772A" w14:textId="3424082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56(26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4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E8795" w14:textId="2475524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84(1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25)</w:t>
            </w:r>
          </w:p>
        </w:tc>
      </w:tr>
      <w:tr w:rsidR="004C46C2" w:rsidRPr="00F51DF3" w14:paraId="5FBF076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B71E1" w14:textId="40BD356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CBEF3" w14:textId="7FCB5A6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60(46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2.6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62D92" w14:textId="6CEEFC4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4.28(59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3.37)</w:t>
            </w:r>
          </w:p>
        </w:tc>
        <w:tc>
          <w:tcPr>
            <w:tcW w:w="647" w:type="pct"/>
            <w:shd w:val="clear" w:color="auto" w:fill="FFFFFF"/>
          </w:tcPr>
          <w:p w14:paraId="546EA825" w14:textId="4D944F9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8(0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9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34C17" w14:textId="256D2DB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5.00(46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7.3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AC0EF" w14:textId="06099C3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8.53(47.9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1.5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85B9B" w14:textId="27B86DF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(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2)</w:t>
            </w:r>
          </w:p>
        </w:tc>
      </w:tr>
      <w:tr w:rsidR="004C46C2" w:rsidRPr="00F51DF3" w14:paraId="06D9CE48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AA54" w14:textId="35B619A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282A" w14:textId="6219EE2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5.55(133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9.1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4B053" w14:textId="4CCC8DC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6.68(157.8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4.95)</w:t>
            </w:r>
          </w:p>
        </w:tc>
        <w:tc>
          <w:tcPr>
            <w:tcW w:w="647" w:type="pct"/>
            <w:shd w:val="clear" w:color="auto" w:fill="FFFFFF"/>
          </w:tcPr>
          <w:p w14:paraId="0229A3C3" w14:textId="319479B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2(0.3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B3CD" w14:textId="2D2A3D4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8.41(108.8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3.7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C9DCE" w14:textId="18ECB55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6.35(133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9.4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EDBF9" w14:textId="10FBB7B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3(0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</w:tr>
      <w:tr w:rsidR="004C46C2" w:rsidRPr="00F51DF3" w14:paraId="0078B39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4611" w14:textId="260287E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BF6EE" w14:textId="414AF3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62(8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3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F2EE" w14:textId="54CFAD7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83(9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87)</w:t>
            </w:r>
          </w:p>
        </w:tc>
        <w:tc>
          <w:tcPr>
            <w:tcW w:w="647" w:type="pct"/>
            <w:shd w:val="clear" w:color="auto" w:fill="FFFFFF"/>
          </w:tcPr>
          <w:p w14:paraId="3E49F8C6" w14:textId="0412FCE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9(0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E80E" w14:textId="1DA49E2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17(10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8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5C1F" w14:textId="799CCD6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99(11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8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DA05" w14:textId="7C781EC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3(-0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</w:tr>
      <w:tr w:rsidR="004C46C2" w:rsidRPr="00F51DF3" w14:paraId="2B65FDC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0738" w14:textId="4A23EB1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4B4E1" w14:textId="4E3C358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43(7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8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BF04B" w14:textId="2A94213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61(9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98)</w:t>
            </w:r>
          </w:p>
        </w:tc>
        <w:tc>
          <w:tcPr>
            <w:tcW w:w="647" w:type="pct"/>
            <w:shd w:val="clear" w:color="auto" w:fill="FFFFFF"/>
          </w:tcPr>
          <w:p w14:paraId="562FF89B" w14:textId="089DC73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2(0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E8B8" w14:textId="3B1D26F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30(9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6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FC625" w14:textId="48A0C7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95(10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8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1311E" w14:textId="61D38A8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(0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</w:tr>
      <w:tr w:rsidR="004C46C2" w:rsidRPr="00F51DF3" w14:paraId="3E34FB7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67A45" w14:textId="5EFF23E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D568D" w14:textId="31D0769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56(6.9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8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E1C85" w14:textId="4CF0C84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45(9.9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74)</w:t>
            </w:r>
          </w:p>
        </w:tc>
        <w:tc>
          <w:tcPr>
            <w:tcW w:w="647" w:type="pct"/>
            <w:shd w:val="clear" w:color="auto" w:fill="FFFFFF"/>
          </w:tcPr>
          <w:p w14:paraId="73A4B468" w14:textId="6F398F4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80(1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1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70A63" w14:textId="5BBBD48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08(5.9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5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67818" w14:textId="6F7344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11(7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0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FB93" w14:textId="2F3C843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3(1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76)</w:t>
            </w:r>
          </w:p>
        </w:tc>
      </w:tr>
      <w:tr w:rsidR="004C46C2" w:rsidRPr="00F51DF3" w14:paraId="1E27A56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B006" w14:textId="7D113E7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D7FD7" w14:textId="44B2902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57(4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0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E34A5" w14:textId="135B708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62(6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15)</w:t>
            </w:r>
          </w:p>
        </w:tc>
        <w:tc>
          <w:tcPr>
            <w:tcW w:w="647" w:type="pct"/>
            <w:shd w:val="clear" w:color="auto" w:fill="FFFFFF"/>
          </w:tcPr>
          <w:p w14:paraId="65271C03" w14:textId="1FC6306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8(1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72151" w14:textId="2A478E1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12(4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3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61385" w14:textId="270C078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50(5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9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788CB" w14:textId="06FA077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2(0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</w:tr>
      <w:tr w:rsidR="004C46C2" w:rsidRPr="00F51DF3" w14:paraId="715411A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1D342" w14:textId="19973EF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27F91" w14:textId="5B7C170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66(7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3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4A96E" w14:textId="0149179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78(8.5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26)</w:t>
            </w:r>
          </w:p>
        </w:tc>
        <w:tc>
          <w:tcPr>
            <w:tcW w:w="647" w:type="pct"/>
            <w:shd w:val="clear" w:color="auto" w:fill="FFFFFF"/>
          </w:tcPr>
          <w:p w14:paraId="1A2397D0" w14:textId="2C67A98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7(0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B5412" w14:textId="30BF8F2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50(8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9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50B23" w14:textId="3FA52C2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09(10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6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F3F6" w14:textId="4B9EB60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0(0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8)</w:t>
            </w:r>
          </w:p>
        </w:tc>
      </w:tr>
      <w:tr w:rsidR="004C46C2" w:rsidRPr="00F51DF3" w14:paraId="53D7E65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76760" w14:textId="5A585A3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5B102" w14:textId="38B07E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0.84(95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1.4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4591D" w14:textId="3F0C3D4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1.42(107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6.06)</w:t>
            </w:r>
          </w:p>
        </w:tc>
        <w:tc>
          <w:tcPr>
            <w:tcW w:w="647" w:type="pct"/>
            <w:shd w:val="clear" w:color="auto" w:fill="FFFFFF"/>
          </w:tcPr>
          <w:p w14:paraId="752E24A7" w14:textId="726093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1(-0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C5364" w14:textId="7BA7014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2.16(75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0.8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80DCE" w14:textId="2F945FF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9.27(83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1.3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64F96" w14:textId="2F32F3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6(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</w:tr>
      <w:tr w:rsidR="004C46C2" w:rsidRPr="00F51DF3" w14:paraId="66F921D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5275" w14:textId="0A8A7FF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10FB8" w14:textId="084F020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65(4.5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1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4EF0C" w14:textId="3E48E73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28(4.9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93)</w:t>
            </w:r>
          </w:p>
        </w:tc>
        <w:tc>
          <w:tcPr>
            <w:tcW w:w="647" w:type="pct"/>
            <w:shd w:val="clear" w:color="auto" w:fill="FFFFFF"/>
          </w:tcPr>
          <w:p w14:paraId="07FBEE01" w14:textId="3DEFD0A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6(0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02BDD" w14:textId="4E65596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52(4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60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F8B95" w14:textId="5E5E353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59(4.5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7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ACC37" w14:textId="5B234FE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2(-0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</w:tr>
      <w:tr w:rsidR="004C46C2" w:rsidRPr="00F51DF3" w14:paraId="3DDDA70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3EFFF" w14:textId="7E5C349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uritan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B0100" w14:textId="3130E55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31(9.7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6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1E1E" w14:textId="01D7160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34(12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63)</w:t>
            </w:r>
          </w:p>
        </w:tc>
        <w:tc>
          <w:tcPr>
            <w:tcW w:w="647" w:type="pct"/>
            <w:shd w:val="clear" w:color="auto" w:fill="FFFFFF"/>
          </w:tcPr>
          <w:p w14:paraId="2DF34CDF" w14:textId="3508ECE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6(0.5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2D6C4" w14:textId="483AA1D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47(11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4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F087" w14:textId="2183D22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07(15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.1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1DEB" w14:textId="1C5CDD9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4(0.6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6)</w:t>
            </w:r>
          </w:p>
        </w:tc>
      </w:tr>
      <w:tr w:rsidR="004C46C2" w:rsidRPr="00F51DF3" w14:paraId="7BCACC3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652C" w14:textId="325998F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F3A93" w14:textId="05305AE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3(6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1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70155" w14:textId="75A8448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47(7.4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14)</w:t>
            </w:r>
          </w:p>
        </w:tc>
        <w:tc>
          <w:tcPr>
            <w:tcW w:w="647" w:type="pct"/>
            <w:shd w:val="clear" w:color="auto" w:fill="FFFFFF"/>
          </w:tcPr>
          <w:p w14:paraId="3EEC4BBD" w14:textId="569C45C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8(0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1200" w14:textId="22010C2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59(5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68F0" w14:textId="0176A19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16(5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8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F77FC" w14:textId="667AF2F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6(0.3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</w:tr>
      <w:tr w:rsidR="004C46C2" w:rsidRPr="00F51DF3" w14:paraId="3BD1F79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7497" w14:textId="324DD9A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78751" w14:textId="0E95936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99(1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5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F0CB0" w14:textId="22C079B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20(1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84)</w:t>
            </w:r>
          </w:p>
        </w:tc>
        <w:tc>
          <w:tcPr>
            <w:tcW w:w="647" w:type="pct"/>
            <w:shd w:val="clear" w:color="auto" w:fill="FFFFFF"/>
          </w:tcPr>
          <w:p w14:paraId="6779E88A" w14:textId="45BC705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9(0.3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A5D0" w14:textId="4D22FB8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94(1.6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3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000E3" w14:textId="1F8B36E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88(1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3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F0CFC" w14:textId="058FA93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4(-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</w:tr>
      <w:tr w:rsidR="004C46C2" w:rsidRPr="00F51DF3" w14:paraId="0D8DE17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41FBF" w14:textId="6FA2BB2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icronesia (Federated States of)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2853A" w14:textId="2CF2229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29(4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DEDAB" w14:textId="0896595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51(5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34)</w:t>
            </w:r>
          </w:p>
        </w:tc>
        <w:tc>
          <w:tcPr>
            <w:tcW w:w="647" w:type="pct"/>
            <w:shd w:val="clear" w:color="auto" w:fill="FFFFFF"/>
          </w:tcPr>
          <w:p w14:paraId="48802896" w14:textId="413C995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3(-0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F010" w14:textId="683379E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01(4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3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6250" w14:textId="2E4A2DF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90(4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2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8825B" w14:textId="690CA2C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4(-0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9)</w:t>
            </w:r>
          </w:p>
        </w:tc>
      </w:tr>
      <w:tr w:rsidR="004C46C2" w:rsidRPr="00F51DF3" w14:paraId="4FA06529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1DD9" w14:textId="50F35DF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onaco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8C73A" w14:textId="1EED016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6.29(159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6.5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FDB28" w14:textId="463A67C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2.49(163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8.67)</w:t>
            </w:r>
          </w:p>
        </w:tc>
        <w:tc>
          <w:tcPr>
            <w:tcW w:w="647" w:type="pct"/>
            <w:shd w:val="clear" w:color="auto" w:fill="FFFFFF"/>
          </w:tcPr>
          <w:p w14:paraId="15133722" w14:textId="5323CC5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1(0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7A29" w14:textId="26B4626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6.18(124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8.6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35F58" w14:textId="007A39F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7.07(132.0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8.1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D94C1" w14:textId="0A8C098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6(0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</w:tr>
      <w:tr w:rsidR="004C46C2" w:rsidRPr="00F51DF3" w14:paraId="4D757FC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C6D0" w14:textId="2369155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8F49B" w14:textId="1714E4D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99(27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2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8606" w14:textId="45D09C5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49(37.6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9.61)</w:t>
            </w:r>
          </w:p>
        </w:tc>
        <w:tc>
          <w:tcPr>
            <w:tcW w:w="647" w:type="pct"/>
            <w:shd w:val="clear" w:color="auto" w:fill="FFFFFF"/>
          </w:tcPr>
          <w:p w14:paraId="5DA99451" w14:textId="0B20FE8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2(1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C77DB" w14:textId="737CA82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73(32.5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4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EECB1" w14:textId="1E6023C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27(32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1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B1DDD" w14:textId="497F4D0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6(0.0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</w:tr>
      <w:tr w:rsidR="004C46C2" w:rsidRPr="00F51DF3" w14:paraId="577BD13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3BCA0" w14:textId="1163819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1CF8" w14:textId="1579C12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1.69(66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1.0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C1D93" w14:textId="6C86228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6.70(76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8.06)</w:t>
            </w:r>
          </w:p>
        </w:tc>
        <w:tc>
          <w:tcPr>
            <w:tcW w:w="647" w:type="pct"/>
            <w:shd w:val="clear" w:color="auto" w:fill="FFFFFF"/>
          </w:tcPr>
          <w:p w14:paraId="55CDE993" w14:textId="277C952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5(0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74B51" w14:textId="6E82FCA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8.13(57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2.1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12198" w14:textId="4396E52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3.63(60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7.6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27C6A" w14:textId="05CF6EF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9(0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</w:tr>
      <w:tr w:rsidR="004C46C2" w:rsidRPr="00F51DF3" w14:paraId="76804B0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00BE" w14:textId="316E79E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A5ED9" w14:textId="10EED0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46(22.6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9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5A545" w14:textId="7ACA5F7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42(32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61)</w:t>
            </w:r>
          </w:p>
        </w:tc>
        <w:tc>
          <w:tcPr>
            <w:tcW w:w="647" w:type="pct"/>
            <w:shd w:val="clear" w:color="auto" w:fill="FFFFFF"/>
          </w:tcPr>
          <w:p w14:paraId="60937647" w14:textId="5EB6D04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1(1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C6219" w14:textId="11DF9D4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15(21.7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2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C4F18" w14:textId="228B553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68(27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0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28C8" w14:textId="244E2AD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5(0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</w:tr>
      <w:tr w:rsidR="004C46C2" w:rsidRPr="00F51DF3" w14:paraId="7D84EBF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C6673" w14:textId="7647982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281C" w14:textId="24357A6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24(7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4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6AE4F" w14:textId="7502A39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76(7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36)</w:t>
            </w:r>
          </w:p>
        </w:tc>
        <w:tc>
          <w:tcPr>
            <w:tcW w:w="647" w:type="pct"/>
            <w:shd w:val="clear" w:color="auto" w:fill="FFFFFF"/>
          </w:tcPr>
          <w:p w14:paraId="2DB08A0A" w14:textId="1E6F2B8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5(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D29DA" w14:textId="40C156A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41(8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4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B6ED5" w14:textId="3E58ACB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52(9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8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A4AA" w14:textId="0D8636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9(0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</w:tr>
      <w:tr w:rsidR="004C46C2" w:rsidRPr="00F51DF3" w14:paraId="6145773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62C0" w14:textId="33A4754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56A9" w14:textId="2D08C93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60(4.3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0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A756C" w14:textId="7031D8B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95(5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84)</w:t>
            </w:r>
          </w:p>
        </w:tc>
        <w:tc>
          <w:tcPr>
            <w:tcW w:w="647" w:type="pct"/>
            <w:shd w:val="clear" w:color="auto" w:fill="FFFFFF"/>
          </w:tcPr>
          <w:p w14:paraId="392403FF" w14:textId="69D0D25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6(0.8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A4C43" w14:textId="3A4D138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76(3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7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C8F18" w14:textId="4E39927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31(4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5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A3CA5" w14:textId="099B197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6(0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</w:tr>
      <w:tr w:rsidR="004C46C2" w:rsidRPr="00F51DF3" w14:paraId="7199B7E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C04D9" w14:textId="4733A9F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E0AF" w14:textId="3BB49B4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79(11.8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6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269F9" w14:textId="6A78AF7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50(13.0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.59)</w:t>
            </w:r>
          </w:p>
        </w:tc>
        <w:tc>
          <w:tcPr>
            <w:tcW w:w="647" w:type="pct"/>
            <w:shd w:val="clear" w:color="auto" w:fill="FFFFFF"/>
          </w:tcPr>
          <w:p w14:paraId="3FD458A6" w14:textId="372BCA9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1(0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44EE0" w14:textId="28F4F7A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80(13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1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2D320" w14:textId="740FF56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57(14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.0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A2DBE" w14:textId="3E69BC6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3(0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</w:tr>
      <w:tr w:rsidR="004C46C2" w:rsidRPr="00F51DF3" w14:paraId="5908982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DA23" w14:textId="240C30A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auru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3EDD" w14:textId="636F91B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95(5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0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A8F6F" w14:textId="3BCBC9E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80(5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71)</w:t>
            </w:r>
          </w:p>
        </w:tc>
        <w:tc>
          <w:tcPr>
            <w:tcW w:w="647" w:type="pct"/>
            <w:shd w:val="clear" w:color="auto" w:fill="FFFFFF"/>
          </w:tcPr>
          <w:p w14:paraId="1DE5B22A" w14:textId="6729D11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6(-0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8C0BE" w14:textId="47596C0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21(5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6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71110" w14:textId="4331A62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13(5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4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67D0F" w14:textId="7A3D64D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9(-0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1)</w:t>
            </w:r>
          </w:p>
        </w:tc>
      </w:tr>
      <w:tr w:rsidR="004C46C2" w:rsidRPr="00F51DF3" w14:paraId="260621C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27CCB" w14:textId="02B3ABA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430C" w14:textId="38AD219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27(30.5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1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B1241" w14:textId="16C6C76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71(37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1.42)</w:t>
            </w:r>
          </w:p>
        </w:tc>
        <w:tc>
          <w:tcPr>
            <w:tcW w:w="647" w:type="pct"/>
            <w:shd w:val="clear" w:color="auto" w:fill="FFFFFF"/>
          </w:tcPr>
          <w:p w14:paraId="21E45F2C" w14:textId="6441DCC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0(0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B3C31" w14:textId="539C560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24(33.9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9.8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0E93" w14:textId="47B55D9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27(37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6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8F118" w14:textId="3A1CFF5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(0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</w:tr>
      <w:tr w:rsidR="004C46C2" w:rsidRPr="00F51DF3" w14:paraId="18EB868A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8785" w14:textId="41CBBFA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ACF2E" w14:textId="31BB2CF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5.01(276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7.8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B1E0E" w14:textId="11E1BE4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7.97(295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3.25)</w:t>
            </w:r>
          </w:p>
        </w:tc>
        <w:tc>
          <w:tcPr>
            <w:tcW w:w="647" w:type="pct"/>
            <w:shd w:val="clear" w:color="auto" w:fill="FFFFFF"/>
          </w:tcPr>
          <w:p w14:paraId="6A15641A" w14:textId="354C120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(-0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8E095" w14:textId="174964E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4.88(209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1.6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7D90" w14:textId="6FC94F5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7.83(245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9.5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9B116" w14:textId="422662B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7(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1)</w:t>
            </w:r>
          </w:p>
        </w:tc>
      </w:tr>
      <w:tr w:rsidR="004C46C2" w:rsidRPr="00F51DF3" w14:paraId="179E230F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2531" w14:textId="4083B7F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08019" w14:textId="7576C39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1.19(170.7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1.2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F1ADF" w14:textId="16E5B85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3.84(173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0.49)</w:t>
            </w:r>
          </w:p>
        </w:tc>
        <w:tc>
          <w:tcPr>
            <w:tcW w:w="647" w:type="pct"/>
            <w:shd w:val="clear" w:color="auto" w:fill="FFFFFF"/>
          </w:tcPr>
          <w:p w14:paraId="1EB0A2FC" w14:textId="408DC92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3(-0.1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1B53" w14:textId="7F95FCA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3.45(183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3.4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53D7B" w14:textId="145060F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0.12(171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9.7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7AF7" w14:textId="6502679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2(-0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</w:tr>
      <w:tr w:rsidR="004C46C2" w:rsidRPr="00F51DF3" w14:paraId="13D1F703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BB4F" w14:textId="18366BB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59CC5" w14:textId="3845E05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80(3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1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BE797" w14:textId="4B2AAA6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89(4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60)</w:t>
            </w:r>
          </w:p>
        </w:tc>
        <w:tc>
          <w:tcPr>
            <w:tcW w:w="647" w:type="pct"/>
            <w:shd w:val="clear" w:color="auto" w:fill="FFFFFF"/>
          </w:tcPr>
          <w:p w14:paraId="5D1EADC2" w14:textId="1AB1CF1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(0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91CC" w14:textId="7746302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92(4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9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F3B6" w14:textId="17441EC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38(4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6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E5439" w14:textId="6368392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8(0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</w:tr>
      <w:tr w:rsidR="004C46C2" w:rsidRPr="00F51DF3" w14:paraId="435E89A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DB91" w14:textId="7ACECFD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53B2" w14:textId="4140FA7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05(8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8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9D9E" w14:textId="2C7D883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42(8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79)</w:t>
            </w:r>
          </w:p>
        </w:tc>
        <w:tc>
          <w:tcPr>
            <w:tcW w:w="647" w:type="pct"/>
            <w:shd w:val="clear" w:color="auto" w:fill="FFFFFF"/>
          </w:tcPr>
          <w:p w14:paraId="0977F719" w14:textId="514188C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7(0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4537C" w14:textId="6291C1D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19(9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7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3BBE0" w14:textId="4672042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11(10.9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7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B5591" w14:textId="12F877B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8(0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</w:tr>
      <w:tr w:rsidR="004C46C2" w:rsidRPr="00F51DF3" w14:paraId="5E61EDF2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457D7" w14:textId="6B07C00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8A1B" w14:textId="2938E22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24(8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6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0EDB8" w14:textId="30B9068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73(10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74)</w:t>
            </w:r>
          </w:p>
        </w:tc>
        <w:tc>
          <w:tcPr>
            <w:tcW w:w="647" w:type="pct"/>
            <w:shd w:val="clear" w:color="auto" w:fill="FFFFFF"/>
          </w:tcPr>
          <w:p w14:paraId="2DA17572" w14:textId="5C9B549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9(0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FE0B" w14:textId="3A61B9A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81(11.6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6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9ABC3" w14:textId="181C08C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94(15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.6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216B" w14:textId="05AC0CF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2(0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</w:tr>
      <w:tr w:rsidR="004C46C2" w:rsidRPr="00F51DF3" w14:paraId="039B0BC4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4237" w14:textId="235E6F1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2801" w14:textId="4E6CF9D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52(6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1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250C2" w14:textId="57248F1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97(7.0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44)</w:t>
            </w:r>
          </w:p>
        </w:tc>
        <w:tc>
          <w:tcPr>
            <w:tcW w:w="647" w:type="pct"/>
            <w:shd w:val="clear" w:color="auto" w:fill="FFFFFF"/>
          </w:tcPr>
          <w:p w14:paraId="37430E8C" w14:textId="5019E24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6(0.1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1E19D" w14:textId="7E28632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71(6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4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8F8DD" w14:textId="6C8D4E7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49(6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2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FEBEF" w14:textId="5C73ACD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3(-0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9)</w:t>
            </w:r>
          </w:p>
        </w:tc>
      </w:tr>
      <w:tr w:rsidR="004C46C2" w:rsidRPr="00F51DF3" w14:paraId="675CADA8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F0CCE" w14:textId="78D86EC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th Macedon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3A4A" w14:textId="29A5DF9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5.68(60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4.5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01AC" w14:textId="3AEDBB9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0.64(72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1.87)</w:t>
            </w:r>
          </w:p>
        </w:tc>
        <w:tc>
          <w:tcPr>
            <w:tcW w:w="647" w:type="pct"/>
            <w:shd w:val="clear" w:color="auto" w:fill="FFFFFF"/>
          </w:tcPr>
          <w:p w14:paraId="50F73CF1" w14:textId="169619C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(0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E7AA9" w14:textId="149115E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0.11(49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3.1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6E5F" w14:textId="7623292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3.57(53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5.7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B2F91" w14:textId="6F47553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1(0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</w:tr>
      <w:tr w:rsidR="004C46C2" w:rsidRPr="00F51DF3" w14:paraId="234D19D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EFA05" w14:textId="221F266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orthern Mariana Island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728C" w14:textId="6B0FC40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39(7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9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951CF" w14:textId="4A4D32F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12(7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84)</w:t>
            </w:r>
          </w:p>
        </w:tc>
        <w:tc>
          <w:tcPr>
            <w:tcW w:w="647" w:type="pct"/>
            <w:shd w:val="clear" w:color="auto" w:fill="FFFFFF"/>
          </w:tcPr>
          <w:p w14:paraId="20A5C639" w14:textId="6BB287C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4(-0.0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1688A" w14:textId="109C4E1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73(7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6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430CE" w14:textId="67E2C3D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7(6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0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0AED" w14:textId="09FFDEA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9(-0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4)</w:t>
            </w:r>
          </w:p>
        </w:tc>
      </w:tr>
      <w:tr w:rsidR="004C46C2" w:rsidRPr="00F51DF3" w14:paraId="1168D06A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5FF1C" w14:textId="20103FC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CE7C" w14:textId="57DFAEA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4.77(184.4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0.5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2172" w14:textId="00C4234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1.58(215.6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1.91)</w:t>
            </w:r>
          </w:p>
        </w:tc>
        <w:tc>
          <w:tcPr>
            <w:tcW w:w="647" w:type="pct"/>
            <w:shd w:val="clear" w:color="auto" w:fill="FFFFFF"/>
          </w:tcPr>
          <w:p w14:paraId="5AC2BCCF" w14:textId="168D8F5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6(0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F93D2" w14:textId="58B87D6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2.80(182.5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7.5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6BC20" w14:textId="5902D41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3.87(211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4.2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F37C" w14:textId="007A660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0(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</w:tr>
      <w:tr w:rsidR="004C46C2" w:rsidRPr="00F51DF3" w14:paraId="72C48EE4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0295A" w14:textId="2A6B049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F6065" w14:textId="6E87D2D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53(27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1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08E4" w14:textId="6F780BF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93(39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5.82)</w:t>
            </w:r>
          </w:p>
        </w:tc>
        <w:tc>
          <w:tcPr>
            <w:tcW w:w="647" w:type="pct"/>
            <w:shd w:val="clear" w:color="auto" w:fill="FFFFFF"/>
          </w:tcPr>
          <w:p w14:paraId="4D4D7C51" w14:textId="1DB24C4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5(1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7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ADACD" w14:textId="7DE0873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15(27.3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5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8AC2E" w14:textId="4830F2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52(34.5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0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26C61" w14:textId="70E4D7A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3(0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</w:tr>
      <w:tr w:rsidR="004C46C2" w:rsidRPr="00F51DF3" w14:paraId="74CD5E83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AAFDE" w14:textId="669BEC2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9DF58" w14:textId="0A27EA8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.28(24.5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6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A0B02" w14:textId="7FFD257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38(27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61)</w:t>
            </w:r>
          </w:p>
        </w:tc>
        <w:tc>
          <w:tcPr>
            <w:tcW w:w="647" w:type="pct"/>
            <w:shd w:val="clear" w:color="auto" w:fill="FFFFFF"/>
          </w:tcPr>
          <w:p w14:paraId="11FBD450" w14:textId="2216FE8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5(0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4812E" w14:textId="431CDEE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88(32.1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6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6E84" w14:textId="13EB52C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38(33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5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8BDFC" w14:textId="5865963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(0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</w:tr>
      <w:tr w:rsidR="004C46C2" w:rsidRPr="00F51DF3" w14:paraId="30CB9B9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FABFF" w14:textId="06BF38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61866" w14:textId="443341E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59(6.8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7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2D4D3" w14:textId="4361FCE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40(7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94)</w:t>
            </w:r>
          </w:p>
        </w:tc>
        <w:tc>
          <w:tcPr>
            <w:tcW w:w="647" w:type="pct"/>
            <w:shd w:val="clear" w:color="auto" w:fill="FFFFFF"/>
          </w:tcPr>
          <w:p w14:paraId="51EA35A7" w14:textId="2BE416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7(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0FA88" w14:textId="15415DC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79(6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5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09A7" w14:textId="087BE8E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41(6.1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0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701C4" w14:textId="489102D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9(-0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</w:tr>
      <w:tr w:rsidR="004C46C2" w:rsidRPr="00F51DF3" w14:paraId="7EE8D552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CAC1A" w14:textId="70F0505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3166B" w14:textId="5575F57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41(22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5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FF0D1" w14:textId="679FF23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09(29.4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37)</w:t>
            </w:r>
          </w:p>
        </w:tc>
        <w:tc>
          <w:tcPr>
            <w:tcW w:w="647" w:type="pct"/>
            <w:shd w:val="clear" w:color="auto" w:fill="FFFFFF"/>
          </w:tcPr>
          <w:p w14:paraId="5B135650" w14:textId="07CB6DB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4(0.9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50815" w14:textId="199CE16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98(23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0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DE68" w14:textId="0D1F87E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23(28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7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E7EB" w14:textId="5BFE47C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1(0.6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5)</w:t>
            </w:r>
          </w:p>
        </w:tc>
      </w:tr>
      <w:tr w:rsidR="004C46C2" w:rsidRPr="00F51DF3" w14:paraId="21C4F104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AF6A" w14:textId="4E474E2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23C77" w14:textId="21BFA0D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17(7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6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67B98" w14:textId="7FB7101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51(8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91)</w:t>
            </w:r>
          </w:p>
        </w:tc>
        <w:tc>
          <w:tcPr>
            <w:tcW w:w="647" w:type="pct"/>
            <w:shd w:val="clear" w:color="auto" w:fill="FFFFFF"/>
          </w:tcPr>
          <w:p w14:paraId="17605FAD" w14:textId="546CFE0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8(0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25D3E" w14:textId="432054D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88(7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9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FE45F" w14:textId="11C5E69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60(7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8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E9F9" w14:textId="3F4E50D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9(0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</w:tr>
      <w:tr w:rsidR="004C46C2" w:rsidRPr="00F51DF3" w14:paraId="55BD8485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EEE16" w14:textId="208F31A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8E59" w14:textId="73693A5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23(4.8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9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A354" w14:textId="7214C86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28(4.8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96)</w:t>
            </w:r>
          </w:p>
        </w:tc>
        <w:tc>
          <w:tcPr>
            <w:tcW w:w="647" w:type="pct"/>
            <w:shd w:val="clear" w:color="auto" w:fill="FFFFFF"/>
          </w:tcPr>
          <w:p w14:paraId="183E5B57" w14:textId="6D907F8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2(-0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54A57" w14:textId="30EEE33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82(4.7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2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1AC0A" w14:textId="2AEDA6A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56(4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8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203EE" w14:textId="2765405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3(-0.3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6)</w:t>
            </w:r>
          </w:p>
        </w:tc>
      </w:tr>
      <w:tr w:rsidR="004C46C2" w:rsidRPr="00F51DF3" w14:paraId="37C6855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D1F5" w14:textId="306F84B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09693" w14:textId="33FD62E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39(13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.0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D2E76" w14:textId="722E10B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23(12.9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.50)</w:t>
            </w:r>
          </w:p>
        </w:tc>
        <w:tc>
          <w:tcPr>
            <w:tcW w:w="647" w:type="pct"/>
            <w:shd w:val="clear" w:color="auto" w:fill="FFFFFF"/>
          </w:tcPr>
          <w:p w14:paraId="3F763274" w14:textId="6FD013C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6(-0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D3BC" w14:textId="026FB85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57(13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.0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93CF" w14:textId="540951B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70(11.5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4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5519" w14:textId="582C37B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33(-0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0)</w:t>
            </w:r>
          </w:p>
        </w:tc>
      </w:tr>
      <w:tr w:rsidR="004C46C2" w:rsidRPr="00F51DF3" w14:paraId="6A3D5351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510BF" w14:textId="4143462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628D" w14:textId="604A809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35(11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2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19C07" w14:textId="597DE9C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04(12.7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.26)</w:t>
            </w:r>
          </w:p>
        </w:tc>
        <w:tc>
          <w:tcPr>
            <w:tcW w:w="647" w:type="pct"/>
            <w:shd w:val="clear" w:color="auto" w:fill="FFFFFF"/>
          </w:tcPr>
          <w:p w14:paraId="54F23383" w14:textId="7B978D7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6(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3DE59" w14:textId="589BA5F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40(11.9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3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5A7A4" w14:textId="1B166F5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25(11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3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17F7" w14:textId="1BCBB5A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2(-0.3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</w:tr>
      <w:tr w:rsidR="004C46C2" w:rsidRPr="00F51DF3" w14:paraId="3894FE12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3C8B" w14:textId="4CE7590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6C79" w14:textId="455394A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12(4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5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33ED7" w14:textId="7D8E32F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92(3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32)</w:t>
            </w:r>
          </w:p>
        </w:tc>
        <w:tc>
          <w:tcPr>
            <w:tcW w:w="647" w:type="pct"/>
            <w:shd w:val="clear" w:color="auto" w:fill="FFFFFF"/>
          </w:tcPr>
          <w:p w14:paraId="58CEB2AE" w14:textId="63E4E77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8(-0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BD9C5" w14:textId="2AB2387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07(4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1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E25A5" w14:textId="37B6329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40(3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3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704EE" w14:textId="337DF6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48(-0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45)</w:t>
            </w:r>
          </w:p>
        </w:tc>
      </w:tr>
      <w:tr w:rsidR="004C46C2" w:rsidRPr="00F51DF3" w14:paraId="2EF20349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C9B0" w14:textId="624F3BF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D33EA" w14:textId="22A13A8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06(26.8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5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D5CB8" w14:textId="38CD9C5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90(30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93)</w:t>
            </w:r>
          </w:p>
        </w:tc>
        <w:tc>
          <w:tcPr>
            <w:tcW w:w="647" w:type="pct"/>
            <w:shd w:val="clear" w:color="auto" w:fill="FFFFFF"/>
          </w:tcPr>
          <w:p w14:paraId="6472F898" w14:textId="758A826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8(0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68016" w14:textId="1B7543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55(23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5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CA3A9" w14:textId="2D0DC21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90(23.7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7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F51CE" w14:textId="223AF33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7(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</w:tr>
      <w:tr w:rsidR="004C46C2" w:rsidRPr="00F51DF3" w14:paraId="21B3690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CAE2" w14:textId="14BCEF3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7FEE4" w14:textId="5DF6DB3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3.05(75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5.5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52E9" w14:textId="6E1C979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4.45(91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4.79)</w:t>
            </w:r>
          </w:p>
        </w:tc>
        <w:tc>
          <w:tcPr>
            <w:tcW w:w="647" w:type="pct"/>
            <w:shd w:val="clear" w:color="auto" w:fill="FFFFFF"/>
          </w:tcPr>
          <w:p w14:paraId="0CA453B0" w14:textId="2326414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3(0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FEC1B" w14:textId="446FB3F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5.85(63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0.8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1BF3F" w14:textId="21EE71F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3.78(70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0.62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29BE4" w14:textId="5BDD80C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2(0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</w:tr>
      <w:tr w:rsidR="004C46C2" w:rsidRPr="00F51DF3" w14:paraId="585C7A9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0D3EF" w14:textId="2F32D5F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F5FFA" w14:textId="29110B4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75(28.4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8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BFE1" w14:textId="255B371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65(33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38)</w:t>
            </w:r>
          </w:p>
        </w:tc>
        <w:tc>
          <w:tcPr>
            <w:tcW w:w="647" w:type="pct"/>
            <w:shd w:val="clear" w:color="auto" w:fill="FFFFFF"/>
          </w:tcPr>
          <w:p w14:paraId="70F6BFF8" w14:textId="76D3229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2(0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4E6F" w14:textId="5A14300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13(26.8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0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AB071" w14:textId="47F8B30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30(28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9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FE121" w14:textId="44C74E1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6(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</w:tr>
      <w:tr w:rsidR="004C46C2" w:rsidRPr="00F51DF3" w14:paraId="731DD0F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7D742" w14:textId="4C46762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9E819" w14:textId="4D27952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34(34.5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2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A014B" w14:textId="15E44A9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2.26(48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9.03)</w:t>
            </w:r>
          </w:p>
        </w:tc>
        <w:tc>
          <w:tcPr>
            <w:tcW w:w="647" w:type="pct"/>
            <w:shd w:val="clear" w:color="auto" w:fill="FFFFFF"/>
          </w:tcPr>
          <w:p w14:paraId="4B55397A" w14:textId="1DBBC5F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6(1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B12F0" w14:textId="5F8C456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82(31.7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8.32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57E2" w14:textId="2216102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40(39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8.4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232A5" w14:textId="57A8425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5(0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</w:tr>
      <w:tr w:rsidR="004C46C2" w:rsidRPr="00F51DF3" w14:paraId="5B488E2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65238" w14:textId="462EF2A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D1B10" w14:textId="70BD125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49(37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6.8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42427" w14:textId="3F346F2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8.02(54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4.36)</w:t>
            </w:r>
          </w:p>
        </w:tc>
        <w:tc>
          <w:tcPr>
            <w:tcW w:w="647" w:type="pct"/>
            <w:shd w:val="clear" w:color="auto" w:fill="FFFFFF"/>
          </w:tcPr>
          <w:p w14:paraId="2EC5D68A" w14:textId="6252E20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34(1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.3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4CF5A" w14:textId="605BDBC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63(34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2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3BAFE" w14:textId="5D44CC0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3.75(45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4.6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9492A" w14:textId="29874C9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72(1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38)</w:t>
            </w:r>
          </w:p>
        </w:tc>
      </w:tr>
      <w:tr w:rsidR="004C46C2" w:rsidRPr="00F51DF3" w14:paraId="5731A3F6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222FF" w14:textId="121FFDF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Republic of Moldov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4649" w14:textId="5DC251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40(33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6.6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63A74" w14:textId="58D5D10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67(41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6.98)</w:t>
            </w:r>
          </w:p>
        </w:tc>
        <w:tc>
          <w:tcPr>
            <w:tcW w:w="647" w:type="pct"/>
            <w:shd w:val="clear" w:color="auto" w:fill="FFFFFF"/>
          </w:tcPr>
          <w:p w14:paraId="6013F1C7" w14:textId="629D9ED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(0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A4E33" w14:textId="09949B2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07(31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7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6BAD2" w14:textId="371359D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77(30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3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B7EB" w14:textId="7DF25B0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8(-0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</w:tr>
      <w:tr w:rsidR="004C46C2" w:rsidRPr="00F51DF3" w14:paraId="0650104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BFC4B" w14:textId="705F760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AA09E" w14:textId="1057A5E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.16(17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6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078EE" w14:textId="0CECAEA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.20(20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44)</w:t>
            </w:r>
          </w:p>
        </w:tc>
        <w:tc>
          <w:tcPr>
            <w:tcW w:w="647" w:type="pct"/>
            <w:shd w:val="clear" w:color="auto" w:fill="FFFFFF"/>
          </w:tcPr>
          <w:p w14:paraId="4944C147" w14:textId="2B6A1B9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2(0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1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74457" w14:textId="64D3E9E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44(13.7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9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58A7C" w14:textId="1996754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28(14.4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.5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E7875" w14:textId="01D09B3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7(-0.1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9)</w:t>
            </w:r>
          </w:p>
        </w:tc>
      </w:tr>
      <w:tr w:rsidR="004C46C2" w:rsidRPr="00F51DF3" w14:paraId="747C788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0DBF" w14:textId="1940B1D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ussian Federatio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245EF" w14:textId="1E76FFA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17(3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3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AABB" w14:textId="4A53836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86(36.8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7.43)</w:t>
            </w:r>
          </w:p>
        </w:tc>
        <w:tc>
          <w:tcPr>
            <w:tcW w:w="647" w:type="pct"/>
            <w:shd w:val="clear" w:color="auto" w:fill="FFFFFF"/>
          </w:tcPr>
          <w:p w14:paraId="3951F7E7" w14:textId="4692F0B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3(0.3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EC0F" w14:textId="5584F60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22(32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2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1E818" w14:textId="72114C9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89(32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7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C918" w14:textId="5292D2B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5(-0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</w:tr>
      <w:tr w:rsidR="004C46C2" w:rsidRPr="00F51DF3" w14:paraId="4EB608E2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8D8F0" w14:textId="61F2FB7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5FCE" w14:textId="798430F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65(8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2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3BE6" w14:textId="62736C6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23(9.7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37)</w:t>
            </w:r>
          </w:p>
        </w:tc>
        <w:tc>
          <w:tcPr>
            <w:tcW w:w="647" w:type="pct"/>
            <w:shd w:val="clear" w:color="auto" w:fill="FFFFFF"/>
          </w:tcPr>
          <w:p w14:paraId="520AADB4" w14:textId="4E21F34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(0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5E60" w14:textId="1F81FA9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57(10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2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7E97" w14:textId="745B939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28(11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0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D280C" w14:textId="7EA315B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3(-0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</w:tr>
      <w:tr w:rsidR="004C46C2" w:rsidRPr="00F51DF3" w14:paraId="7D9CD32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AC9B" w14:textId="41A4E75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aint Kitts and Nevi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D7C5F" w14:textId="562B8EC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56(25.3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4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F59E" w14:textId="7EC7177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95(32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82)</w:t>
            </w:r>
          </w:p>
        </w:tc>
        <w:tc>
          <w:tcPr>
            <w:tcW w:w="647" w:type="pct"/>
            <w:shd w:val="clear" w:color="auto" w:fill="FFFFFF"/>
          </w:tcPr>
          <w:p w14:paraId="421F57EA" w14:textId="3BCFDAE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7(0.8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E06D1" w14:textId="0672AA3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.75(25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8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82E4F" w14:textId="39E75DA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18(26.6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8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550E2" w14:textId="4A27422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8(0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</w:tr>
      <w:tr w:rsidR="004C46C2" w:rsidRPr="00F51DF3" w14:paraId="2E8F80A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66D4" w14:textId="6E4B741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B81B2" w14:textId="36588A1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66(23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9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69B9" w14:textId="3E8AC9E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48(31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1.72)</w:t>
            </w:r>
          </w:p>
        </w:tc>
        <w:tc>
          <w:tcPr>
            <w:tcW w:w="647" w:type="pct"/>
            <w:shd w:val="clear" w:color="auto" w:fill="FFFFFF"/>
          </w:tcPr>
          <w:p w14:paraId="0F55A570" w14:textId="3301567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1(1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F3F15" w14:textId="17237D7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99(23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2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3F5F3" w14:textId="500E849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56(25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4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F45A5" w14:textId="7072B98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3(0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</w:tr>
      <w:tr w:rsidR="004C46C2" w:rsidRPr="00F51DF3" w14:paraId="0F55CBD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7DCAA" w14:textId="5FB1190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aint Vincent and the Grenadine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9369B" w14:textId="5E162B6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78(21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2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0B1C5" w14:textId="18FE513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14(27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68)</w:t>
            </w:r>
          </w:p>
        </w:tc>
        <w:tc>
          <w:tcPr>
            <w:tcW w:w="647" w:type="pct"/>
            <w:shd w:val="clear" w:color="auto" w:fill="FFFFFF"/>
          </w:tcPr>
          <w:p w14:paraId="36CD6415" w14:textId="59CD304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0(0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06954" w14:textId="4900B03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90(22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2.8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B533" w14:textId="1D3CBA8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10(23.3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0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53EC5" w14:textId="73F9466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0(0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</w:tr>
      <w:tr w:rsidR="004C46C2" w:rsidRPr="00F51DF3" w14:paraId="73C2EDEB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A648D" w14:textId="281AF63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66D1" w14:textId="156924E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45(5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5217D" w14:textId="273AB21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99(5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70)</w:t>
            </w:r>
          </w:p>
        </w:tc>
        <w:tc>
          <w:tcPr>
            <w:tcW w:w="647" w:type="pct"/>
            <w:shd w:val="clear" w:color="auto" w:fill="FFFFFF"/>
          </w:tcPr>
          <w:p w14:paraId="16D16968" w14:textId="3B126E4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0(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29731" w14:textId="7732ECD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73(5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EFABC" w14:textId="0C59B49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65(5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9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5CBA8" w14:textId="6C0FF9B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2(-0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6)</w:t>
            </w:r>
          </w:p>
        </w:tc>
      </w:tr>
      <w:tr w:rsidR="004C46C2" w:rsidRPr="00F51DF3" w14:paraId="1C96BF3A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3899" w14:textId="2D657F4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1289" w14:textId="3A58DF5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0.18(187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1.0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9DA27" w14:textId="03EFC37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9.17(216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5.82)</w:t>
            </w:r>
          </w:p>
        </w:tc>
        <w:tc>
          <w:tcPr>
            <w:tcW w:w="647" w:type="pct"/>
            <w:shd w:val="clear" w:color="auto" w:fill="FFFFFF"/>
          </w:tcPr>
          <w:p w14:paraId="02EFF97B" w14:textId="6C3A45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3(0.5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E55D5" w14:textId="0ECDA84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5.39(165.3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9.0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FB667" w14:textId="151F064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1.30(168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3.4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56815" w14:textId="62A4157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1(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</w:tr>
      <w:tr w:rsidR="004C46C2" w:rsidRPr="00F51DF3" w14:paraId="09FB9902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2E67D" w14:textId="29D120C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1421E" w14:textId="33C3D52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41(9.8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8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26AA4" w14:textId="6E076D6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05(13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.70)</w:t>
            </w:r>
          </w:p>
        </w:tc>
        <w:tc>
          <w:tcPr>
            <w:tcW w:w="647" w:type="pct"/>
            <w:shd w:val="clear" w:color="auto" w:fill="FFFFFF"/>
          </w:tcPr>
          <w:p w14:paraId="566E3D65" w14:textId="79A95D5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2(0.8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FF63" w14:textId="354EE5A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71(13.1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1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B71F9" w14:textId="0CBAF32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89(15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.5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044C8" w14:textId="27826DA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(0.6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</w:tr>
      <w:tr w:rsidR="004C46C2" w:rsidRPr="00F51DF3" w14:paraId="299D9435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98805" w14:textId="56E29B6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3D454" w14:textId="6732397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.74(18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.6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49F2" w14:textId="4B58DB1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84(30.8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70)</w:t>
            </w:r>
          </w:p>
        </w:tc>
        <w:tc>
          <w:tcPr>
            <w:tcW w:w="647" w:type="pct"/>
            <w:shd w:val="clear" w:color="auto" w:fill="FFFFFF"/>
          </w:tcPr>
          <w:p w14:paraId="5D508F54" w14:textId="676099D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5(1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5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AF935" w14:textId="7FB865A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.22(18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21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469C" w14:textId="46EBF24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.65(25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1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CBF24" w14:textId="609087B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2(1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8)</w:t>
            </w:r>
          </w:p>
        </w:tc>
      </w:tr>
      <w:tr w:rsidR="004C46C2" w:rsidRPr="00F51DF3" w14:paraId="76B77395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B7DB6" w14:textId="4E6F971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27B64" w14:textId="36652D5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59(8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3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4A815" w14:textId="62070ED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97(11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74)</w:t>
            </w:r>
          </w:p>
        </w:tc>
        <w:tc>
          <w:tcPr>
            <w:tcW w:w="647" w:type="pct"/>
            <w:shd w:val="clear" w:color="auto" w:fill="FFFFFF"/>
          </w:tcPr>
          <w:p w14:paraId="2AB6F59E" w14:textId="705FE62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8(0.7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7B8F" w14:textId="67B9D92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47(10.5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0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ED5D2" w14:textId="32E892C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48(12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8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DADF5" w14:textId="4E27A2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(0.3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2)</w:t>
            </w:r>
          </w:p>
        </w:tc>
      </w:tr>
      <w:tr w:rsidR="004C46C2" w:rsidRPr="00F51DF3" w14:paraId="7AFBEA1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0453" w14:textId="2A04A97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4E541" w14:textId="30417C8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1.92(66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2.1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BC740" w14:textId="200A254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5.35(76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9.73)</w:t>
            </w:r>
          </w:p>
        </w:tc>
        <w:tc>
          <w:tcPr>
            <w:tcW w:w="647" w:type="pct"/>
            <w:shd w:val="clear" w:color="auto" w:fill="FFFFFF"/>
          </w:tcPr>
          <w:p w14:paraId="48BEB6EC" w14:textId="4DE8D07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7(0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7F5D9" w14:textId="196E89A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4.48(53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8.0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825C" w14:textId="61E0349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8.63(57.8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4.6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FF6E" w14:textId="624995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(0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</w:tr>
      <w:tr w:rsidR="004C46C2" w:rsidRPr="00F51DF3" w14:paraId="01BDC54A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13B7E" w14:textId="0FE739F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42C6A" w14:textId="3F86779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65(6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6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8979B" w14:textId="56D8818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33(7.3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97)</w:t>
            </w:r>
          </w:p>
        </w:tc>
        <w:tc>
          <w:tcPr>
            <w:tcW w:w="647" w:type="pct"/>
            <w:shd w:val="clear" w:color="auto" w:fill="FFFFFF"/>
          </w:tcPr>
          <w:p w14:paraId="56EEC574" w14:textId="2E32D76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0(0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B3D89" w14:textId="40C723F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76(5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3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474BA" w14:textId="7C0FC1E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09(5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7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EFA1C" w14:textId="701B56B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2(0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</w:tr>
      <w:tr w:rsidR="004C46C2" w:rsidRPr="00F51DF3" w14:paraId="3756A68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65570" w14:textId="34A68C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944F" w14:textId="6B8A3EA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33(8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3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9DC0" w14:textId="46064F4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67(9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56)</w:t>
            </w:r>
          </w:p>
        </w:tc>
        <w:tc>
          <w:tcPr>
            <w:tcW w:w="647" w:type="pct"/>
            <w:shd w:val="clear" w:color="auto" w:fill="FFFFFF"/>
          </w:tcPr>
          <w:p w14:paraId="78632DA0" w14:textId="7BA3832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5(0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84EF5" w14:textId="694A009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25(9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6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A0BB6" w14:textId="6BD577A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79(11.6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8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FFE96" w14:textId="2E5CC00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9(0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8)</w:t>
            </w:r>
          </w:p>
        </w:tc>
      </w:tr>
      <w:tr w:rsidR="004C46C2" w:rsidRPr="00F51DF3" w14:paraId="436CDCE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00B79" w14:textId="747BE02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4E6CA" w14:textId="1C0D7B3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08(10.6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6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B84F" w14:textId="7DD3869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41(12.9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.01)</w:t>
            </w:r>
          </w:p>
        </w:tc>
        <w:tc>
          <w:tcPr>
            <w:tcW w:w="647" w:type="pct"/>
            <w:shd w:val="clear" w:color="auto" w:fill="FFFFFF"/>
          </w:tcPr>
          <w:p w14:paraId="44122267" w14:textId="1244199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2(0.3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DB72" w14:textId="26F5D17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81(8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0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C83B9" w14:textId="1B68084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01(9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29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62BD8" w14:textId="1B94C5C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5(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</w:tr>
      <w:tr w:rsidR="004C46C2" w:rsidRPr="00F51DF3" w14:paraId="39D727F2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459AC" w14:textId="4F546B3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F2B4" w14:textId="65AE21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4.49(68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4.8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A75A" w14:textId="179F1F1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4.33(83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9.06)</w:t>
            </w:r>
          </w:p>
        </w:tc>
        <w:tc>
          <w:tcPr>
            <w:tcW w:w="647" w:type="pct"/>
            <w:shd w:val="clear" w:color="auto" w:fill="FFFFFF"/>
          </w:tcPr>
          <w:p w14:paraId="5AEE881F" w14:textId="0000BB0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(0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E720" w14:textId="03DE81A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0.55(59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5.1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38A8C" w14:textId="317B46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2.11(61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6.6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6E11E" w14:textId="236AAF3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0(-0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</w:tr>
      <w:tr w:rsidR="004C46C2" w:rsidRPr="00F51DF3" w14:paraId="48D0730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445E9" w14:textId="74A174B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AAAB4" w14:textId="1A99A9F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3.83(99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2.1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37190" w14:textId="5AC43F1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2.93(121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8.61)</w:t>
            </w:r>
          </w:p>
        </w:tc>
        <w:tc>
          <w:tcPr>
            <w:tcW w:w="647" w:type="pct"/>
            <w:shd w:val="clear" w:color="auto" w:fill="FFFFFF"/>
          </w:tcPr>
          <w:p w14:paraId="0246F2FD" w14:textId="1073A67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(0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9633E" w14:textId="4132FCB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0.35(83.4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0.9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11D4F" w14:textId="55AF582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6.54(89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6.4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E4D18" w14:textId="4365228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4(-0.0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</w:tr>
      <w:tr w:rsidR="004C46C2" w:rsidRPr="00F51DF3" w14:paraId="1CE9CF5D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91AF" w14:textId="7108887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F037" w14:textId="634ABAD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39(4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8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361BF" w14:textId="315F842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78(4.5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39)</w:t>
            </w:r>
          </w:p>
        </w:tc>
        <w:tc>
          <w:tcPr>
            <w:tcW w:w="647" w:type="pct"/>
            <w:shd w:val="clear" w:color="auto" w:fill="FFFFFF"/>
          </w:tcPr>
          <w:p w14:paraId="3A94B6D6" w14:textId="7F2EA46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5(0.2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F8CB" w14:textId="0075D87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25(4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3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A82BF" w14:textId="694FB2B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17(4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2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6D518" w14:textId="5BBE9DC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9(-0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5)</w:t>
            </w:r>
          </w:p>
        </w:tc>
      </w:tr>
      <w:tr w:rsidR="004C46C2" w:rsidRPr="00F51DF3" w14:paraId="6290EEE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EDDD" w14:textId="6F684FB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61147" w14:textId="1B12D1E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24(7.9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91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18A09" w14:textId="04A206F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41(8.3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33)</w:t>
            </w:r>
          </w:p>
        </w:tc>
        <w:tc>
          <w:tcPr>
            <w:tcW w:w="647" w:type="pct"/>
            <w:shd w:val="clear" w:color="auto" w:fill="FFFFFF"/>
          </w:tcPr>
          <w:p w14:paraId="358C0C6D" w14:textId="12CBBAC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9(-0.2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31B5" w14:textId="5B4B6E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89(9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36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B881" w14:textId="43BEDA5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06(9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4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1F35" w14:textId="0B7AEBA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9(-0.3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9)</w:t>
            </w:r>
          </w:p>
        </w:tc>
      </w:tr>
      <w:tr w:rsidR="004C46C2" w:rsidRPr="00F51DF3" w14:paraId="4EF1B887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AB630" w14:textId="0FC6FD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C4334" w14:textId="1470A37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87(9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86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AEDCA" w14:textId="297C06F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77(12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9.73)</w:t>
            </w:r>
          </w:p>
        </w:tc>
        <w:tc>
          <w:tcPr>
            <w:tcW w:w="647" w:type="pct"/>
            <w:shd w:val="clear" w:color="auto" w:fill="FFFFFF"/>
          </w:tcPr>
          <w:p w14:paraId="2D101E89" w14:textId="79AFB8D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7(0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9520A" w14:textId="394D360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54(13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6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CF88A" w14:textId="27088E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29(15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.78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794BC" w14:textId="386A820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3(0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</w:tr>
      <w:tr w:rsidR="004C46C2" w:rsidRPr="00F51DF3" w14:paraId="3C8C79F2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0F0C8" w14:textId="5FF8894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uth Sud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1E50D" w14:textId="04381DA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93(8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9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CE6A1" w14:textId="6AADE6C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56(9.3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71)</w:t>
            </w:r>
          </w:p>
        </w:tc>
        <w:tc>
          <w:tcPr>
            <w:tcW w:w="647" w:type="pct"/>
            <w:shd w:val="clear" w:color="auto" w:fill="FFFFFF"/>
          </w:tcPr>
          <w:p w14:paraId="105BECAE" w14:textId="69D721A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3(-0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6064" w14:textId="7C38993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21(10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7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ED15E" w14:textId="3901BB8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22(10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84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2D259" w14:textId="1CA4C8C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6(-0.3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8)</w:t>
            </w:r>
          </w:p>
        </w:tc>
      </w:tr>
      <w:tr w:rsidR="004C46C2" w:rsidRPr="00F51DF3" w14:paraId="135998D1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F1C0B" w14:textId="5CB7E20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3B7C0" w14:textId="1F64E0D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7.08(117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0.3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D0DFF" w14:textId="3C2DB9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0.59(122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7.31)</w:t>
            </w:r>
          </w:p>
        </w:tc>
        <w:tc>
          <w:tcPr>
            <w:tcW w:w="647" w:type="pct"/>
            <w:shd w:val="clear" w:color="auto" w:fill="FFFFFF"/>
          </w:tcPr>
          <w:p w14:paraId="04C9D770" w14:textId="17E93D9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4(-0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36AF3" w14:textId="5B6FC9C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1.08(98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6.4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D64D" w14:textId="22E93C6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2.83(95.2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6.95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C22A3" w14:textId="233E417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8(-0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</w:tr>
      <w:tr w:rsidR="004C46C2" w:rsidRPr="00F51DF3" w14:paraId="39A6636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35FB" w14:textId="15661F7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BD6E5" w14:textId="444CACC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22(8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0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DAA5" w14:textId="6C808E4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59(9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51)</w:t>
            </w:r>
          </w:p>
        </w:tc>
        <w:tc>
          <w:tcPr>
            <w:tcW w:w="647" w:type="pct"/>
            <w:shd w:val="clear" w:color="auto" w:fill="FFFFFF"/>
          </w:tcPr>
          <w:p w14:paraId="05B928AC" w14:textId="17B4350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0(0.5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7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0125" w14:textId="469C5DE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62(7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57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E1D3" w14:textId="6E0FD61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28(7.6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3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3F62" w14:textId="172F5F9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5(0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5)</w:t>
            </w:r>
          </w:p>
        </w:tc>
      </w:tr>
      <w:tr w:rsidR="004C46C2" w:rsidRPr="00F51DF3" w14:paraId="00358954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F2C5F" w14:textId="09D1458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611D3" w14:textId="39C31C6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4.79(19.9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.9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6B946" w14:textId="61FEA43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88(27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92)</w:t>
            </w:r>
          </w:p>
        </w:tc>
        <w:tc>
          <w:tcPr>
            <w:tcW w:w="647" w:type="pct"/>
            <w:shd w:val="clear" w:color="auto" w:fill="FFFFFF"/>
          </w:tcPr>
          <w:p w14:paraId="38D5F759" w14:textId="4EDDA5C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0(1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95D0" w14:textId="77EF4A2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.74(19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74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C067C" w14:textId="1C1AF44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78(26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9.03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1862F" w14:textId="0044975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9(1.0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5)</w:t>
            </w:r>
          </w:p>
        </w:tc>
      </w:tr>
      <w:tr w:rsidR="004C46C2" w:rsidRPr="00F51DF3" w14:paraId="4B4AE181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1FD3C" w14:textId="3C64780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CB69A" w14:textId="680F9BB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.97(23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6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5DE9B" w14:textId="040D99B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07(28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21)</w:t>
            </w:r>
          </w:p>
        </w:tc>
        <w:tc>
          <w:tcPr>
            <w:tcW w:w="647" w:type="pct"/>
            <w:shd w:val="clear" w:color="auto" w:fill="FFFFFF"/>
          </w:tcPr>
          <w:p w14:paraId="35EB95D9" w14:textId="6595319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3(0.6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C69F" w14:textId="250EF83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72(24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95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A9441" w14:textId="678D820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.48(24.5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56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6814B" w14:textId="3946412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2(0.0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</w:tr>
      <w:tr w:rsidR="004C46C2" w:rsidRPr="00F51DF3" w14:paraId="4A0C1D2C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9E1BD" w14:textId="755E4CC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DB44" w14:textId="303894F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2.02(220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0.05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7DBE" w14:textId="04676D4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2.98(210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2.19)</w:t>
            </w:r>
          </w:p>
        </w:tc>
        <w:tc>
          <w:tcPr>
            <w:tcW w:w="647" w:type="pct"/>
            <w:shd w:val="clear" w:color="auto" w:fill="FFFFFF"/>
          </w:tcPr>
          <w:p w14:paraId="243E3EC8" w14:textId="7B4C067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1(-0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35235" w14:textId="19B3628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3.23(202.8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6.39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5C08E" w14:textId="6CA1148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8.14(200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3.60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8C074" w14:textId="73222C2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2(-0.1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</w:tr>
      <w:tr w:rsidR="004C46C2" w:rsidRPr="00F51DF3" w14:paraId="4434BB60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80490" w14:textId="3DB582F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F184" w14:textId="2317363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2.09(157.6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7.4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0954" w14:textId="37C5CDB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03.77(161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55.63)</w:t>
            </w:r>
          </w:p>
        </w:tc>
        <w:tc>
          <w:tcPr>
            <w:tcW w:w="647" w:type="pct"/>
            <w:shd w:val="clear" w:color="auto" w:fill="FFFFFF"/>
          </w:tcPr>
          <w:p w14:paraId="79B95447" w14:textId="5DB3B51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6(-0.1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057EF" w14:textId="3FE6731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3.79(127.9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9.43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A182F" w14:textId="06B7E33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1.44(125.6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3.17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8AEF" w14:textId="66B3D53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4(-0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1)</w:t>
            </w:r>
          </w:p>
        </w:tc>
      </w:tr>
      <w:tr w:rsidR="004C46C2" w:rsidRPr="00F51DF3" w14:paraId="7488DE41" w14:textId="77777777" w:rsidTr="004C46C2">
        <w:trPr>
          <w:jc w:val="center"/>
        </w:trPr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1D41" w14:textId="776EB2A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7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0161C" w14:textId="6C2D775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7.78(22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5.33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D25A9" w14:textId="14CD6CD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56(32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60)</w:t>
            </w:r>
          </w:p>
        </w:tc>
        <w:tc>
          <w:tcPr>
            <w:tcW w:w="647" w:type="pct"/>
            <w:shd w:val="clear" w:color="auto" w:fill="FFFFFF"/>
          </w:tcPr>
          <w:p w14:paraId="07AD3CDE" w14:textId="48C6A8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67(1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79)</w:t>
            </w:r>
          </w:p>
        </w:tc>
        <w:tc>
          <w:tcPr>
            <w:tcW w:w="6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141E2" w14:textId="3B6C540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05(23.2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98)</w:t>
            </w:r>
          </w:p>
        </w:tc>
        <w:tc>
          <w:tcPr>
            <w:tcW w:w="7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9607B" w14:textId="269861D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21(29.9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81)</w:t>
            </w:r>
          </w:p>
        </w:tc>
        <w:tc>
          <w:tcPr>
            <w:tcW w:w="56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1F4E" w14:textId="511C135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1(0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8)</w:t>
            </w:r>
          </w:p>
        </w:tc>
      </w:tr>
      <w:tr w:rsidR="004C46C2" w:rsidRPr="00F51DF3" w14:paraId="4FFF0707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36B89" w14:textId="6CC9420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aiwan (Province of China)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2D6E" w14:textId="0185F5C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85(6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82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89374" w14:textId="46BDB5F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00(6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58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7B7ACD19" w14:textId="0F96AD0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98(0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99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1363E" w14:textId="28DB272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58(5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96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AFBE" w14:textId="44C3B9B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68(5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6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EB97" w14:textId="5DC5F15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51(0.5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.52)</w:t>
            </w:r>
          </w:p>
        </w:tc>
      </w:tr>
      <w:tr w:rsidR="004C46C2" w:rsidRPr="00F51DF3" w14:paraId="7807BC8F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AA049" w14:textId="7FF6122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1A89" w14:textId="460B65E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32(27.4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35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AEA17" w14:textId="3EAE753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80(34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68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7CC6B4C7" w14:textId="7D84807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3(0.5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F58E" w14:textId="56DC1FD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60(34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9.29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73A7B" w14:textId="168ACAB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69(33.8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8.73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B458A" w14:textId="5C4E9AD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1(0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</w:tr>
      <w:tr w:rsidR="004C46C2" w:rsidRPr="00F51DF3" w14:paraId="6F078D23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9BCD9" w14:textId="1E24454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EB742" w14:textId="0D3B093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28(5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83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446E" w14:textId="67DC703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01(6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02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4A37A9AD" w14:textId="0333C0E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8(0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59307" w14:textId="1DD3615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47(4.5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47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62F1C" w14:textId="0CDDCF2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08(5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36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A2E85" w14:textId="1D372FC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3(0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</w:tr>
      <w:tr w:rsidR="004C46C2" w:rsidRPr="00F51DF3" w14:paraId="188C0C6A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E7C6B" w14:textId="7081A0A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7BC5C" w14:textId="0E9A079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72(4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31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E4B2" w14:textId="24FEAFC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16(4.9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77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2E814BF4" w14:textId="77BCD98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5(0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28CE6" w14:textId="597DB80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.73(3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85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41351" w14:textId="6EB3CE2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29(4.3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48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05DF" w14:textId="7A6287F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7(0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</w:tr>
      <w:tr w:rsidR="004C46C2" w:rsidRPr="00F51DF3" w14:paraId="11A55801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EE29" w14:textId="37FD494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188D0" w14:textId="687E14B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85(9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27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7F4F" w14:textId="0B0391A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72(11.6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64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3F63DD56" w14:textId="18B5AA6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8(0.5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F599E" w14:textId="7365C0C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65(11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58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DB712" w14:textId="4E4D062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16(12.7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.06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521F9" w14:textId="0FF0D06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9(0.2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</w:p>
        </w:tc>
      </w:tr>
      <w:tr w:rsidR="004C46C2" w:rsidRPr="00F51DF3" w14:paraId="71CB6099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CC4C" w14:textId="0AF06F7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4058" w14:textId="3751F5C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97(5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79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6DC5" w14:textId="0C51B7A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0(6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12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29EC0F93" w14:textId="123ABF1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3(0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EBEDD" w14:textId="259A354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16(5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50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D0FBC" w14:textId="2E3B102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97(5.8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42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7BE9" w14:textId="2771F8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9(0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</w:tr>
      <w:tr w:rsidR="004C46C2" w:rsidRPr="00F51DF3" w14:paraId="5A83FF67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CE50" w14:textId="44F1508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88EF" w14:textId="777BB8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05(5.4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88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29AB" w14:textId="01B68EA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94(6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11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064223D2" w14:textId="3FA07E4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0(0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17286" w14:textId="773B499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10(5.8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72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36AF4" w14:textId="090D265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26(6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95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AD82D" w14:textId="1009A38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4(-0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</w:tr>
      <w:tr w:rsidR="004C46C2" w:rsidRPr="00F51DF3" w14:paraId="59BDF9DC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F015" w14:textId="78AAD6C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0B0D" w14:textId="2B61905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71(27.1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16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DF1D" w14:textId="54B9703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89(34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5.26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63568B22" w14:textId="0BC8ABA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9(0.7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7A679" w14:textId="26A4ACE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10(25.6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55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A5A48" w14:textId="70409CF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50(28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51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64C68" w14:textId="483DA54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3(0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</w:tr>
      <w:tr w:rsidR="004C46C2" w:rsidRPr="00F51DF3" w14:paraId="75A47D55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76315" w14:textId="4CFF8A8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07A0" w14:textId="74D56CC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.34(23.3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51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6DA7" w14:textId="2205CC4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65(38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8.30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34422906" w14:textId="00254C7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69(1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75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B8A61" w14:textId="5273236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.82(25.5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67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762B" w14:textId="5827312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23(33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8.07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1BAD" w14:textId="1454D35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6(0.9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</w:tr>
      <w:tr w:rsidR="004C46C2" w:rsidRPr="00F51DF3" w14:paraId="0CBB3FC2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91CA4" w14:textId="02725A4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ürkiye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C95AB" w14:textId="2D168AF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9.32(23.0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45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6B603" w14:textId="0EF422C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14(34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83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6FB54EA4" w14:textId="1F93F7B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9(0.6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1288E" w14:textId="52E9143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99(22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3.03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8BC1" w14:textId="2F4033B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77(30.8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58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73F7B" w14:textId="7F78511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9(0.8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74)</w:t>
            </w:r>
          </w:p>
        </w:tc>
      </w:tr>
      <w:tr w:rsidR="004C46C2" w:rsidRPr="00F51DF3" w14:paraId="6D56E150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9A270" w14:textId="77FD10B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95590" w14:textId="402B738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69(30.1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6.66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5BF6" w14:textId="4163776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13(37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9.53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4E11E9B6" w14:textId="1091BA8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35(-0.4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9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38E0" w14:textId="18B4CA3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70(34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48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B1E8" w14:textId="3E9E1E4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54(35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91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7E486" w14:textId="0DE18F3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4(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</w:tr>
      <w:tr w:rsidR="004C46C2" w:rsidRPr="00F51DF3" w14:paraId="321BF31E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A4FC" w14:textId="4277BAB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uvalu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C392F" w14:textId="10D1BDB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85(5.2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94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672F" w14:textId="72B3CDF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42(4.9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2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4C003F52" w14:textId="4C46FBE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45(1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84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936A1" w14:textId="1A7A8B5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83(4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10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16C46" w14:textId="52EE0A3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71(4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97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6C3C" w14:textId="69D1368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8(-0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4)</w:t>
            </w:r>
          </w:p>
        </w:tc>
      </w:tr>
      <w:tr w:rsidR="004C46C2" w:rsidRPr="00F51DF3" w14:paraId="3470F4FE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A9E03" w14:textId="0642D4B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CA4E" w14:textId="43945E4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97(7.0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36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9FDDB" w14:textId="032E900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05(8.7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88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07E59A6B" w14:textId="4C737E9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8(0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D38D" w14:textId="6E7782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91(9.0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20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8B013" w14:textId="0F6B34A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21(11.3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60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7994D" w14:textId="76C8863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3(0.5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9)</w:t>
            </w:r>
          </w:p>
        </w:tc>
      </w:tr>
      <w:tr w:rsidR="004C46C2" w:rsidRPr="00F51DF3" w14:paraId="21A17D5D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37BD4" w14:textId="4CE799A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25FC4" w14:textId="4882772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91(29.8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53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09D79" w14:textId="3AD1597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1.22(32.4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2.33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533C8B95" w14:textId="4352550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2(0.1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88D1F" w14:textId="0C0E4AA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36(30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05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AAD17" w14:textId="639210D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1.54(26.6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04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F0221" w14:textId="424117B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37(-0.4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6)</w:t>
            </w:r>
          </w:p>
        </w:tc>
      </w:tr>
      <w:tr w:rsidR="004C46C2" w:rsidRPr="00F51DF3" w14:paraId="55DBBFBE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164D" w14:textId="6BFF148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B66AE" w14:textId="334AE96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50(35.8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6.97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F11D3" w14:textId="7A637C0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0.88(55.0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0.81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7359460C" w14:textId="7277A7E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59(1.3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79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101FD" w14:textId="0AD9013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0.99(33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9.80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483C" w14:textId="5CCE11C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5.71(37.6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5.77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136C" w14:textId="0A1A78C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4(0.3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</w:tr>
      <w:tr w:rsidR="004C46C2" w:rsidRPr="00F51DF3" w14:paraId="36973C21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CCC6" w14:textId="33C27B7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A750" w14:textId="59033BB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4.55(125.9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7.92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8AAB" w14:textId="5CF53A5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3.54(141.6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1.64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5160485F" w14:textId="410EA16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34(-0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9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47B74" w14:textId="00FD9FC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2.67(113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8.33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E4D7" w14:textId="5268D29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8.55(127.5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2.81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7C6ED" w14:textId="016DB79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0(-0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</w:tr>
      <w:tr w:rsidR="004C46C2" w:rsidRPr="00F51DF3" w14:paraId="543B4E9E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9A26" w14:textId="470785E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United Republic of Tanzania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8DAD" w14:textId="4D0880F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94(8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34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018EF" w14:textId="158AD06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88(10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23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2D5FD890" w14:textId="1A95743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9(0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0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AA34A" w14:textId="2C42B0D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45(10.4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16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2E3F" w14:textId="253822A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60(12.1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48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CAA1" w14:textId="44A2310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7(0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</w:tr>
      <w:tr w:rsidR="004C46C2" w:rsidRPr="00F51DF3" w14:paraId="6D1CCA66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3E2DC" w14:textId="06A9E56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2D523" w14:textId="23DF11E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9.86(154.7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3.57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5092" w14:textId="6928F4C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7.09(153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30.65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1D05FED3" w14:textId="1EA6EA4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4(-0.3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0D000" w14:textId="525E6C4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9.55(154.9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3.30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6C17" w14:textId="4FE741B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85.45(160.9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6.04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76AE6" w14:textId="4609ECF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8(0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</w:tr>
      <w:tr w:rsidR="004C46C2" w:rsidRPr="00F51DF3" w14:paraId="23469763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DAAE3" w14:textId="3ED2C0D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United States Virgin Islands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7572" w14:textId="2545589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17(34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4.12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36BFB" w14:textId="068916E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73(40.7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4.23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4B1B476A" w14:textId="20DF273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0(0.4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91923" w14:textId="28F2D6C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6.06(29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3.58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594F" w14:textId="5141EF3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83(32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09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26CE" w14:textId="3D7A07E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7(0.2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</w:tr>
      <w:tr w:rsidR="004C46C2" w:rsidRPr="00F51DF3" w14:paraId="217E5FE1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A6FD4" w14:textId="363CCDD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10112" w14:textId="36756DF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9.13(46.3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7.56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2B5F9" w14:textId="3721B64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2.19(48.3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0.34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4AEC8E29" w14:textId="013DAE8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5(0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9A60A" w14:textId="5C75007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5.61(46.4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7.57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3A77A" w14:textId="750D47C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3.24(43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4.97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9EA0" w14:textId="023088C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7(-0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</w:tr>
      <w:tr w:rsidR="004C46C2" w:rsidRPr="00F51DF3" w14:paraId="3A1F26AB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108F8" w14:textId="55B0E9B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1B77B" w14:textId="54AE41B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7.47(29.7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7.32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DC05" w14:textId="399E6BD3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9.18(39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2.58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30799DC2" w14:textId="1B1692D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84(0.7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B4168" w14:textId="0B47BA2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4.43(36.5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4.00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90F65" w14:textId="627B99D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42.06(35.1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0.83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05CA6" w14:textId="5C99455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0(-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</w:tr>
      <w:tr w:rsidR="004C46C2" w:rsidRPr="00F51DF3" w14:paraId="2C384248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B4A35" w14:textId="7F024DE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B629" w14:textId="3AA3B50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29(4.9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93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B13BF" w14:textId="7D23A5C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44(5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35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2D427BCA" w14:textId="77B4E37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1(-0.03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459A" w14:textId="6AC91B5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75(4.8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00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12F0" w14:textId="242B5DC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5.72(4.7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02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173E7" w14:textId="29F2683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04(-0.0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</w:tr>
      <w:tr w:rsidR="004C46C2" w:rsidRPr="00F51DF3" w14:paraId="5E0BC814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38413" w14:textId="16732A2D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Venezuela (Bolivarian Republic of)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E7E0D" w14:textId="7EA3848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77(7.7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21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BEEC" w14:textId="1F1968D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83(7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66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41B78543" w14:textId="6FF0892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1(0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9AF14" w14:textId="7766FF8E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84(8.2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70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E7A7D" w14:textId="162231F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22(6.7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04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E00A7" w14:textId="0A25E48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20(-0.3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</w:tr>
      <w:tr w:rsidR="004C46C2" w:rsidRPr="00F51DF3" w14:paraId="5DD60417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79710" w14:textId="5B25CE0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F497" w14:textId="4B4A5358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50(5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11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0C09" w14:textId="3C28D4E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8.50(6.8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0.53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27A20D1D" w14:textId="087B53B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1(0.8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D11DC" w14:textId="7CE1CCD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04(5.0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26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2E298" w14:textId="1F4EF66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6.47(5.3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7.86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8124" w14:textId="2C5BAEE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36(0.3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</w:tr>
      <w:tr w:rsidR="004C46C2" w:rsidRPr="00F51DF3" w14:paraId="5BEC80D1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7CCA1" w14:textId="545E8A0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23A5F" w14:textId="7981AF3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2.53(18.28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13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07FB" w14:textId="5E1C1C0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0.41(23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8.10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6D0F936E" w14:textId="6A2063C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19(1.0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7FCC6" w14:textId="064F4B17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1.89(18.1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6.48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FDC3" w14:textId="48FB131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28.18(23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34.83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C06C6" w14:textId="5EBF9884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07(0.9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.24)</w:t>
            </w:r>
          </w:p>
        </w:tc>
      </w:tr>
      <w:tr w:rsidR="004C46C2" w:rsidRPr="00F51DF3" w14:paraId="1950A4CC" w14:textId="77777777" w:rsidTr="004C46C2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B62F" w14:textId="49E34A46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7DDE6" w14:textId="0E278BB2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9.28(7.52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50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9C91" w14:textId="56A11ED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41(9.1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42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23431063" w14:textId="13F0E17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50(0.3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75601" w14:textId="74C555DF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75(9.8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10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B3D73" w14:textId="24B9177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3.67(11.59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63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63DA" w14:textId="01FF3609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8(0.14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</w:tr>
      <w:tr w:rsidR="004C46C2" w:rsidRPr="00F51DF3" w14:paraId="08E95D1B" w14:textId="77777777" w:rsidTr="00931B76">
        <w:trPr>
          <w:jc w:val="center"/>
        </w:trPr>
        <w:tc>
          <w:tcPr>
            <w:tcW w:w="95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EF0AA" w14:textId="2FA53DB1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7955" w14:textId="496848CA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1.16(8.81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31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287F9" w14:textId="36489F90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77(10.16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6.23)</w:t>
            </w:r>
          </w:p>
        </w:tc>
        <w:tc>
          <w:tcPr>
            <w:tcW w:w="647" w:type="pct"/>
            <w:tcBorders>
              <w:bottom w:val="single" w:sz="12" w:space="0" w:color="000000"/>
            </w:tcBorders>
            <w:shd w:val="clear" w:color="auto" w:fill="FFFFFF"/>
          </w:tcPr>
          <w:p w14:paraId="2DDAAAFD" w14:textId="70C091CB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01(-0.2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68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269CF" w14:textId="4BEFE14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2.48(10.55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5.30)</w:t>
            </w:r>
          </w:p>
        </w:tc>
        <w:tc>
          <w:tcPr>
            <w:tcW w:w="72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20C0D" w14:textId="7B7E4B75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4.14(11.77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17.29)</w:t>
            </w:r>
          </w:p>
        </w:tc>
        <w:tc>
          <w:tcPr>
            <w:tcW w:w="56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55778" w14:textId="2678969C" w:rsidR="003A659C" w:rsidRPr="00F51DF3" w:rsidRDefault="003A659C" w:rsidP="003A65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-0.15(-0.40</w:t>
            </w:r>
            <w:r w:rsidR="004C46C2"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</w:tr>
      <w:tr w:rsidR="00263D86" w:rsidRPr="00F51DF3" w14:paraId="0421AC62" w14:textId="77777777" w:rsidTr="00931B76">
        <w:trPr>
          <w:jc w:val="center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445AC" w14:textId="505FDE00" w:rsidR="00263D86" w:rsidRPr="00F51DF3" w:rsidRDefault="00263D86" w:rsidP="00263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F51D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s: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 xml:space="preserve"> IBD, inflammatory bowel disease; AS, age-standardized; WCBA, women of childbearing age;</w:t>
            </w:r>
            <w:r w:rsidRPr="00F51DF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EAPC, estimated annual percentage change</w:t>
            </w:r>
            <w:r w:rsidRPr="00F51DF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; CI, Confidence Interval</w:t>
            </w:r>
            <w:r w:rsidRPr="00F51D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05BD6519" w14:textId="77777777" w:rsidR="009C4F46" w:rsidRDefault="009C4F46"/>
    <w:sectPr w:rsidR="009C4F46" w:rsidSect="00C15121">
      <w:type w:val="continuous"/>
      <w:pgSz w:w="202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BFDF8" w14:textId="77777777" w:rsidR="00522431" w:rsidRDefault="00522431" w:rsidP="00FF743C">
      <w:r>
        <w:separator/>
      </w:r>
    </w:p>
  </w:endnote>
  <w:endnote w:type="continuationSeparator" w:id="0">
    <w:p w14:paraId="36D6A505" w14:textId="77777777" w:rsidR="00522431" w:rsidRDefault="00522431" w:rsidP="00FF7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DDAC9" w14:textId="77777777" w:rsidR="00522431" w:rsidRDefault="00522431" w:rsidP="00FF743C">
      <w:r>
        <w:separator/>
      </w:r>
    </w:p>
  </w:footnote>
  <w:footnote w:type="continuationSeparator" w:id="0">
    <w:p w14:paraId="116916EC" w14:textId="77777777" w:rsidR="00522431" w:rsidRDefault="00522431" w:rsidP="00FF74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40413354">
    <w:abstractNumId w:val="1"/>
  </w:num>
  <w:num w:numId="2" w16cid:durableId="1165390466">
    <w:abstractNumId w:val="2"/>
  </w:num>
  <w:num w:numId="3" w16cid:durableId="1780486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FBB"/>
    <w:rsid w:val="000074D2"/>
    <w:rsid w:val="0002379D"/>
    <w:rsid w:val="000268B4"/>
    <w:rsid w:val="00031086"/>
    <w:rsid w:val="0007156A"/>
    <w:rsid w:val="000A0836"/>
    <w:rsid w:val="00145DB8"/>
    <w:rsid w:val="00153ED8"/>
    <w:rsid w:val="00163886"/>
    <w:rsid w:val="00165482"/>
    <w:rsid w:val="001B3A23"/>
    <w:rsid w:val="001F30A7"/>
    <w:rsid w:val="002475DF"/>
    <w:rsid w:val="00252107"/>
    <w:rsid w:val="00263D86"/>
    <w:rsid w:val="00276281"/>
    <w:rsid w:val="002917F6"/>
    <w:rsid w:val="002D233E"/>
    <w:rsid w:val="002F0B88"/>
    <w:rsid w:val="00356B7C"/>
    <w:rsid w:val="003679F6"/>
    <w:rsid w:val="003A659C"/>
    <w:rsid w:val="003C139D"/>
    <w:rsid w:val="003E4F80"/>
    <w:rsid w:val="003F3B79"/>
    <w:rsid w:val="00431EBD"/>
    <w:rsid w:val="004C46C2"/>
    <w:rsid w:val="004D41C0"/>
    <w:rsid w:val="004D7A30"/>
    <w:rsid w:val="00522431"/>
    <w:rsid w:val="00547276"/>
    <w:rsid w:val="0055214B"/>
    <w:rsid w:val="00591994"/>
    <w:rsid w:val="00595F62"/>
    <w:rsid w:val="006112D8"/>
    <w:rsid w:val="00644D9D"/>
    <w:rsid w:val="006A3BE9"/>
    <w:rsid w:val="006A63E3"/>
    <w:rsid w:val="006B6B82"/>
    <w:rsid w:val="006C3FB6"/>
    <w:rsid w:val="006C4771"/>
    <w:rsid w:val="006D0C4B"/>
    <w:rsid w:val="006D4B1A"/>
    <w:rsid w:val="00703A76"/>
    <w:rsid w:val="0074742F"/>
    <w:rsid w:val="007A0228"/>
    <w:rsid w:val="007F22DC"/>
    <w:rsid w:val="008033FC"/>
    <w:rsid w:val="00803822"/>
    <w:rsid w:val="0082637D"/>
    <w:rsid w:val="008317F5"/>
    <w:rsid w:val="00837255"/>
    <w:rsid w:val="008F4219"/>
    <w:rsid w:val="00931B76"/>
    <w:rsid w:val="00937890"/>
    <w:rsid w:val="009C00FF"/>
    <w:rsid w:val="009C1E0E"/>
    <w:rsid w:val="009C4F46"/>
    <w:rsid w:val="00AD233C"/>
    <w:rsid w:val="00B22720"/>
    <w:rsid w:val="00B23C79"/>
    <w:rsid w:val="00B23F49"/>
    <w:rsid w:val="00B34EC1"/>
    <w:rsid w:val="00B77FBB"/>
    <w:rsid w:val="00B96394"/>
    <w:rsid w:val="00BA43DF"/>
    <w:rsid w:val="00BB68D3"/>
    <w:rsid w:val="00BC14BB"/>
    <w:rsid w:val="00BD2D7E"/>
    <w:rsid w:val="00BD4994"/>
    <w:rsid w:val="00C15121"/>
    <w:rsid w:val="00C320C8"/>
    <w:rsid w:val="00C50381"/>
    <w:rsid w:val="00CE6312"/>
    <w:rsid w:val="00D4665C"/>
    <w:rsid w:val="00D505AF"/>
    <w:rsid w:val="00D56ECD"/>
    <w:rsid w:val="00D826CA"/>
    <w:rsid w:val="00DB29D0"/>
    <w:rsid w:val="00DC5B8B"/>
    <w:rsid w:val="00DD35C6"/>
    <w:rsid w:val="00DF72CB"/>
    <w:rsid w:val="00E91F1E"/>
    <w:rsid w:val="00EF1D90"/>
    <w:rsid w:val="00F51DF3"/>
    <w:rsid w:val="00F76FCC"/>
    <w:rsid w:val="00F83328"/>
    <w:rsid w:val="00FD1A36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4712B4"/>
  <w15:docId w15:val="{D45A6492-9956-8047-805A-449BCF2E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F74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F743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F74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F7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22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1</Pages>
  <Words>4062</Words>
  <Characters>24541</Characters>
  <Application>Microsoft Office Word</Application>
  <DocSecurity>0</DocSecurity>
  <Lines>1533</Lines>
  <Paragraphs>168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9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琴 黄</dc:creator>
  <cp:keywords/>
  <dc:description/>
  <cp:lastModifiedBy>zhengyun</cp:lastModifiedBy>
  <cp:revision>44</cp:revision>
  <dcterms:created xsi:type="dcterms:W3CDTF">2024-08-30T03:46:00Z</dcterms:created>
  <dcterms:modified xsi:type="dcterms:W3CDTF">2025-08-14T08:03:00Z</dcterms:modified>
  <cp:category/>
</cp:coreProperties>
</file>